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D05370" w:rsidRDefault="00150E96" w:rsidP="00150E96">
      <w:pPr>
        <w:pStyle w:val="a5"/>
        <w:numPr>
          <w:ilvl w:val="0"/>
          <w:numId w:val="1"/>
        </w:numPr>
        <w:spacing w:line="220" w:lineRule="atLeast"/>
        <w:ind w:firstLineChars="0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mtr-miR166C-2SS20TC21CA </w:t>
      </w:r>
      <w:r w:rsidR="00917A2B" w:rsidRPr="00D05370">
        <w:rPr>
          <w:rFonts w:ascii="Times New Roman" w:hAnsi="Times New Roman" w:cs="Times New Roman"/>
          <w:iCs/>
          <w:sz w:val="21"/>
          <w:szCs w:val="21"/>
        </w:rPr>
        <w:t xml:space="preserve">   TCGGACCAGGCTTCATTCCCA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BMK.53452: GRF1-interacting factor 3-like (GIF3)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GCAACCGCCGTATGCTCCGATGACGAACGCGCTTCCGACTGCGCCTCTGACGACCGAGCAGATTCAAAAGTTACTTGATGAGAACAAGCAGCTGATCATGATGATATTGGAGAACCAGAGCCTTGGGAAACTTGCTGAATGTGCGCAGCTCCAAGCATTGCTTCAGAAGAATTTGATGTATTTAGCCGCTATCGCGGATGCTCAACCACAAGTCCAAACTCAGCCTCAAGCAGTGCTTTCTCAGACACCGATCCAACCAGCTCTTCAAGACCGTTTAATGCACCACCCTCAACCGATGATATCTCAACAACAACAGTCTAACATGTTGGCATCAAATATCCCTTCACAGATCAACAACCAAATGCAGCTAACTCAGCCTCAATTACAACAACAGCTGCAGCAACAAGAACAACAAGCACAGTTCCTACCTGGGAATTTAGGTGTTAGACCTCGTAACCAAACTCAGCTGCATCAATTCACACCAAGTAGGCTACTGGATCCAAGTAGTTTCAGCAGTGCATTAGGAAGCCAGCACAATTACACAGGTCCACATGGAAGTGATAGTACGGGAAGGAAGCAGGTTGGCTCTGATAAGTAAGTACTATCATATGTCAACATTAGTGCCACCTCCTTTCCTTTCAAATTTCAATACTCATTTCACCCGAGAGAGTTGCTTCGCTACTGATAAAACAAAACAGACAACATGGATTTTATGATGTTGAAATTGAAGTACAACAGACAGAGATGGAAAGTTCTTAAGCCAATAACGAAATATGCAGTATCCTCGTATCGCATAGGCGATGGCAAGCGCAGTTAAGGTTTTACAATTGCCAACTTCACTATGGTTGATACCTTAGTAAATGTGATGTGACGTTAGAGGACAGCTATGAGATGAGTTTGGGGCCTAATGATCACCTTCCGCTAGAGCTTAAGAAAATAAAGCTTGAACTGCTTCAACCCTCTTTTCGTAGCAAGTTTCAAGGGAATGAAGCCTGGTCCGAGAGAGAGAGAGACTAATGTTTCCTTGAACCAGACATCATTCCCCTCAAGCCTACATACATCGGTGAATCAAATAGCTACAAGGTTGATCATACAGTGTTTTATAGAGAAAGATAGTTTTATACCTGTGTTTTGATACTGTTGCTACTTCACG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GIF3-F  5’- GTCCAAACTCAGCCTCAAGC-3’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 xml:space="preserve">GIF3-R  5’-GTTGCTGCAGCTGTTGTTGT-3’ 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BMK.62570: class III HD-Zip family protein (HD-Zip III)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GTTTCTGTCTAAGGCTACTGGAACTGCCGTGGAGTGGATCCAATTGCCTGGAATGAAGCCTGGTCCGGATTCCATTGGAATCGTAGCTATATCACACAGCTGCACTGGAGTTGCAGCACGTGCGTGTGGCCTTGTGGGTCTTGACCCTCCAAGAGTAGCAGACATCTTGAAGGATCGCCCATCATGGTACCGCGATTGTCGAACAGTTGATGTTGTGAATGTAATGTCCACCGCCACTGGCGGAACCATTGAACTGCTCTATATGCAGCTTTATGCACCTACTACATTAGCTGCAGCTCGTGACTTCTGGATGCTTCGCTTCACGTCTGTTATGGAGGATGGTAGTCTAGTGATCTGCGAGCGGTCACTAAACAACACTCAAAATGGTCCAACTATGCCACCTGTTAGTCACTTTGTTAGAGCAGAAATGCTGCCGAGTGGTTATCTTATTCGACCTTGTGAAGGTGGTGGATCTATTATTCATGTGGTTGATCACATGGATTTAGAGGTGTCTAGTGTACCAGAAGTGTTGCGGCCCCTATATGAATCATCCACCTTGCTTGCCCAGAAAACAACCATTGCAGCATTACGGCAGTTGAGGCAGATGTCTCAAGAGGTTTCTCAACCAGCTATCTCTAACTGGGGAAGAAGACCAGCGGCTTTACGGGCCCTCAGCCAAAGGCTAAGCAAAGGATTTAATGAAGCTGTCAATGGGTTTACGGACGAAGGGTGGAATGTTGTGGAAACTGATGGCACTGATGATGTCACTATTGTTGTCAATTCTTCTCCAAGCAAATTGGCTGGAACAAATCTGTACTATGCAACTGGACTTCCATCCTCAAGCAATGCGGTGCTGTGTGCTAAGGCATCAATGCTTTTACAGGATGTTCCTCCTGCGTTATTAATCAGATTTTTGAGAGAACATCGATCAGAATGGGCAGACAGCAGTATAGATGCTTATTCAGCCTCTGCCATTCGGCCAGGTGTATGCGGTTTACCTGAAGCCAGAGTTGGGAACTATGGAAGTCAAATTATTCTTCCACTGGCTCATACTATTGAGAATGAGGAGTTCATGGAGGTCATTAAGCTTGAAAACTATGGTCACTATCAGGATGAGATGATCATGCCGAGCGACATTTTCTTGTTACAGCTATGTAACGGGGTCGACGAAACAGCTATGGGAACTAGTGCTGAACTCATATTTGCACCAATGGATGCCTCCTTTTCCGATGATGCACCACTCTTACCATCGGGCTTCCGCATTATTCCTCTTGGTTCTGGATCAGATCCTTCCAGTCCAAATCGTACGCTTGACCTTGCTTCTGCACTTGAGGCTGGTTCAGTGGGAAGCAGAGTAGCTGGTGATGCTTGTATCCAAGGAAAGACGAAGTCTGTTATGACGATAGCATTTCAGTTTGCGTTTGATTTGCACCTCCAAGATAATGTAATAGCCATGGCTCGACAATACATTCGTAGCATTATATCGTCTGTCCAGAGAGTTGCATTGGCACTCTCTCCCAATGGGTTTGGATCTCATCCTACCATTCGTCGTCCACCTGGTATCCCTGAAGCTCACACTCTCGCTAGTTGGATCTGCCAGAGCTACAGGTCATCGTTGGGTGTTGACCTACTAAAGCCAAGTACTGAAGGAAATGAACCTATTTTGAAGTCCCTGTGGCATCACTCTGATGCTGTCCTGTGCTGTTCGTTAAAGGCTATGCCGGTTTTCACGTTCGCAAACCAAGCAGGAATGGACATGCTAGAGACAACCTTTGTTGCACTTCAAGACATTACACTTGACAAAATATTTGATGAAAATGGAAGGAAGACACTCTGCAACGAGTTTCCGCAGATCATGCAGTTGGGTTTCATGAGTCTGGAAGGTGGCGTGTGTTTGTCAAGTATGGGAAGGGCAGTGTCTTATGAGAGAGCTGTGGCGTGGAAGGTGCTGGATGAAGAAGAGAATGCTCACTGCATCTGCTTCATGTTTGTCAACTGGTCCTTTGTGTGACCTCGTCCGAACACCCCAAATATGCTGAGCATGCACAACTAGGATAATCCTTGTCTCTTAAACATTGTAGTTATCATGTTGTTACACATGTGTTGTTTTAGTTAGTTTTATCATGATCTTATTTATAGTTCTCTACGTGC</w:t>
      </w:r>
      <w:r w:rsidRPr="00D05370">
        <w:rPr>
          <w:rFonts w:ascii="Times New Roman" w:hAnsi="Times New Roman" w:cs="Times New Roman"/>
          <w:sz w:val="21"/>
          <w:szCs w:val="21"/>
        </w:rPr>
        <w:lastRenderedPageBreak/>
        <w:t>GAATGAGCGGATGTATGAACTAATTTAGTCAAATAATCCAATTATTAAAACGAGTCAGAGTATGAAAATAATTACGATATTTTGATTTAAGAAACG</w:t>
      </w:r>
    </w:p>
    <w:p w:rsidR="00917A2B" w:rsidRPr="00D05370" w:rsidRDefault="00917A2B" w:rsidP="00917A2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HD-Zip</w:t>
      </w:r>
      <w:r w:rsidR="000B67D8" w:rsidRPr="00D05370">
        <w:rPr>
          <w:rFonts w:ascii="Times New Roman" w:hAnsi="Times New Roman" w:cs="Times New Roman"/>
          <w:sz w:val="21"/>
          <w:szCs w:val="21"/>
        </w:rPr>
        <w:t xml:space="preserve"> III </w:t>
      </w:r>
      <w:r w:rsidRPr="00D05370">
        <w:rPr>
          <w:rFonts w:ascii="Times New Roman" w:hAnsi="Times New Roman" w:cs="Times New Roman"/>
          <w:sz w:val="21"/>
          <w:szCs w:val="21"/>
        </w:rPr>
        <w:t xml:space="preserve">-F  </w:t>
      </w:r>
      <w:r w:rsidR="000B67D8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sz w:val="21"/>
          <w:szCs w:val="21"/>
        </w:rPr>
        <w:t>AGCTGTCAATGGGTTTACGG</w:t>
      </w:r>
      <w:r w:rsidR="000B67D8" w:rsidRPr="00D05370">
        <w:rPr>
          <w:rFonts w:ascii="Times New Roman" w:hAnsi="Times New Roman" w:cs="Times New Roman"/>
          <w:sz w:val="21"/>
          <w:szCs w:val="21"/>
        </w:rPr>
        <w:t>-3’</w:t>
      </w:r>
    </w:p>
    <w:p w:rsidR="00917A2B" w:rsidRPr="00D05370" w:rsidRDefault="00917A2B" w:rsidP="000B67D8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 xml:space="preserve"> HD-Zip</w:t>
      </w:r>
      <w:r w:rsidR="000B67D8" w:rsidRPr="00D05370">
        <w:rPr>
          <w:rFonts w:ascii="Times New Roman" w:hAnsi="Times New Roman" w:cs="Times New Roman"/>
          <w:sz w:val="21"/>
          <w:szCs w:val="21"/>
        </w:rPr>
        <w:t xml:space="preserve"> III</w:t>
      </w:r>
      <w:r w:rsidRPr="00D05370">
        <w:rPr>
          <w:rFonts w:ascii="Times New Roman" w:hAnsi="Times New Roman" w:cs="Times New Roman"/>
          <w:sz w:val="21"/>
          <w:szCs w:val="21"/>
        </w:rPr>
        <w:t xml:space="preserve">-R </w:t>
      </w:r>
      <w:r w:rsidR="000B67D8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sz w:val="21"/>
          <w:szCs w:val="21"/>
        </w:rPr>
        <w:t>TTGATGCCTTAGCACACAGC</w:t>
      </w:r>
      <w:r w:rsidR="000B67D8" w:rsidRPr="00D05370">
        <w:rPr>
          <w:rFonts w:ascii="Times New Roman" w:hAnsi="Times New Roman" w:cs="Times New Roman"/>
          <w:sz w:val="21"/>
          <w:szCs w:val="21"/>
        </w:rPr>
        <w:t>-3’</w:t>
      </w:r>
    </w:p>
    <w:p w:rsidR="00917A2B" w:rsidRPr="00D05370" w:rsidRDefault="00917A2B" w:rsidP="000B67D8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BMK.62457:</w:t>
      </w:r>
      <w:r w:rsidR="000B67D8" w:rsidRPr="00D05370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D05370">
        <w:rPr>
          <w:rFonts w:ascii="Times New Roman" w:hAnsi="Times New Roman" w:cs="Times New Roman"/>
          <w:sz w:val="21"/>
          <w:szCs w:val="21"/>
        </w:rPr>
        <w:t>homeobox-leucine</w:t>
      </w:r>
      <w:proofErr w:type="spellEnd"/>
      <w:r w:rsidRPr="00D05370">
        <w:rPr>
          <w:rFonts w:ascii="Times New Roman" w:hAnsi="Times New Roman" w:cs="Times New Roman"/>
          <w:sz w:val="21"/>
          <w:szCs w:val="21"/>
        </w:rPr>
        <w:t xml:space="preserve"> zipper protein REVOLUTA-like (HZP)</w:t>
      </w:r>
    </w:p>
    <w:p w:rsidR="000B67D8" w:rsidRPr="00D05370" w:rsidRDefault="000B67D8" w:rsidP="000B67D8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AGCGATTGAGCGAGCCAGCGGCTTTTCTGTTTCTCTCTCCCTCGAGATCAGTCGTCGTCGTCGTTATTACCATCTTCATCGCCAACAACAGCGTCTGCTCTTTGTGAGATGTATAAGGTTGCCTGGTGGTGCAACGCTACTGATTTGGTTGAAATTCCCGAGCTGTTTGACGCTTGGTGAACCTCGTTGCGGTCGCTGCTTGTTGCTGGTGATTGTTTATATATTTTTTTAAGAAACGTTGAGAGACAATGGCAATGGTAGCAAGTCAAAGAAGGGAGAATAGCGGAGGGAGTATTATTAAGCATCTTGATGCAGCGGGAAAATATGTTCGCTACACAACTGAGCAAGTTGAAGCTCTTGAGAGAGTTTATGCAGAATGTCCAAAGCCTAGTTCTATGCGGAGGCAGCAGTTGGTCCGTGAATGTCCTATCCTTGCTAACATTGAGCCAAAGCAAATCAAAGTCTGGTTTCAGAATCGCAGGTGTCGTGAGAAGCAAAGAAATGAGTCATCAAGATTGCAGGCTGTAAACCATAAACTGACTGCTATGAACAAATTACTGATGGAAGAAAATGATAGATTGCAGAAACAGGTGTCACAGCTGGTTTACGAAAATGGTTACATCAGGCAACAGCTGCAAAGTGCAACTGGAACAGCTGCTGACGTAAGTTGCGATTCCGTTGTTACCACTCCGCAACCTTCTTTAATAGATGCTAGTAATCCTGCAGGGTTGCTTGCGATTGCAGAAGAGACATTGGCAGATTTCCTATCTAAGGCTACCGGAACAGCTGTTGATTGGGTCCAGATGCCTGGGATGAAGCCTGGTCCGGATTCGGTTGGGATTTATGCGATTTCACAAAGTAGTAACGGAGTGGCAGCTCGAGCGTTTGGTCTTGTCGGCCTAGAACCTCCAAAAATTGCAGAGATTCTTAAGGATCGAACGTCTTGGTCCCGAGATTGCCGAAACCTGGAAGTTTTCACATCTCTCCCCACTGCAAATGGAGGAACTATTGAGCTTGTGTACACACAGATGTTTGCTCCCACTATTCTGGCCCCAGCTCGGGATTTGTGGACGTTAAGATACACAACTTTGTTAGAAAATGGCAGTCTTGTGGTTTGTGAAAGATCTTTGTCTGGTTCTGACGCTGCTCCGATTGCTGGTGGCAACTTTGTTAGGGCTGAAATGCTGCCTAGTGGATATCTCATTCGCTCATGTGATGGTGGAGGCTCAATCATACACATAGTTGACCATTTAAATCTTCAGCCGTTGAGTGTACCAGAAGTTCTTAGACCACTCTATACATCATCCAAACTAGTTGCTCAAAAGATGACAATTGCAGCATTGCAATATGTGCGTCAAATCGCTCAAGAGATGAGTGGTGAAGTGGCATATGGCTTTGGGAGGCAGCCTGCTGTTTTGAGAACATTTTGCCAAAGATTGAGCAGGAGTTTCAATGATGCCATCAGTGGATTTAATGACGCTGGTTGGTCTGTGTTAAATTGTGATGGCGCTGATGATGTAATAATTTCTGTGAACTTAACCAAAAGTGTGACTTCACAAACCAACACAACTGGTTCATGTTCACTCTCTGGAGGCATTTTATGTGCAAAGGCGTCTATGCTTCTTCGTAATGTTCTGCCTGCAGTTTTGGTGCGGTTCCTTAGAGAACATCGCTCAGAGTGGGCTGATTACAATGTTGATGCTTATTCTGCTGCATCCATCATGTCAAATACATTTTCTTCCCCCGAGATAAGATCTACAAGTTTCAGTGGAAGCCAAATCATAATGCCTCTGGGACACACCATTGAAAATGAAGAGATGCTCGAGGTTATTCGAATTGAAGGTCATTCTCTTTCGCCTGAACAATCGTATATGTCAAGGGATATACACTTGTTGCAGATTTGTAGTGGGACTGATGAAAATTCAACTGGGGCTTGCGCTGAACTCATTTTTGCTCCAATTAATGATATGTTTCCAGATGATGTTCCTCTATTACCCTCCGGGTTCCGCATAATTCCGCTGGATACAAAATCATCTGATATGCAGAATCAATCGAAAGGATATCGTACTTTAGATCTTACTTCCAGCCTTGATGTCAGCCCAGTGACTGCTCAACCTACAGGCGGCGCTCCGCTTCAAGGCTCGAGATCTGTCTTGACCATTGCTTTTCAGTTTCCATTTGATACTCACTTGCAAGACAGTGTTGCCAATATGGCTCGTCAGTATGTTCGTAGTGTAATTACTTCCATTCAGAGGGTTGCAGTTGCTATAGCTCCTATAGGAATATGCCCCATGGCAGGACCGAAAGTGTCACCTGATTCTCCCGAAGCGCTGACTTTAGCTCAGTGGATCTGCCACAGTTACAGCTATCATGTTGGAGGTGATTTGCTGAGGGCGGAATCTTCCGCTGGTGATATGGTGTTGAAACATCTATGGCATCATCCCAATGCCATATTGTGCTGCTCCATTAAGGCAACTCCTGTTTTGATATTTGCAAACCAAGCTGGACTTGAAATGCTTGAGACTACTCTTGTAGCGTTACAAGATATATCCTTGGTCAAAATATTTGATGAAGCTGGTCGTAAGGCATTGTGTTCCGACTTTGCCAAGATTATGCAGCAGGGCTATGCATACTTGCCCACTGGGATATGCATGTCATCGGTTGGACGTCAAATTTCCTATGATCAGGCAGTCGCTTGGAAAGTGCTGGCTGGAGACGAAGAAACAGTTGAATGCCTGGCTTTCTCCTTCATCAACTGGTGTTTCATCTGAACTCAAAGCTCTGCAAGACCTCTAGAAAGTTTAAAATTAAAGTATCTATTTTGCAAGACAAGTTATTGTATGAAACCTCAAACTTGGTTTTCTAGTGCTGCATGTGCATGATTCTGCGACGGGGCC</w:t>
      </w:r>
    </w:p>
    <w:p w:rsidR="00917A2B" w:rsidRPr="00D05370" w:rsidRDefault="00917A2B" w:rsidP="000B67D8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 xml:space="preserve"> HZP-F</w:t>
      </w:r>
      <w:r w:rsidR="000B67D8" w:rsidRPr="00D05370">
        <w:rPr>
          <w:rFonts w:ascii="Times New Roman" w:hAnsi="Times New Roman" w:cs="Times New Roman"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sz w:val="21"/>
          <w:szCs w:val="21"/>
        </w:rPr>
        <w:t>CAGGTGTCGTGAGAAGCAAA</w:t>
      </w:r>
      <w:r w:rsidR="000B67D8" w:rsidRPr="00D05370">
        <w:rPr>
          <w:rFonts w:ascii="Times New Roman" w:hAnsi="Times New Roman" w:cs="Times New Roman"/>
          <w:sz w:val="21"/>
          <w:szCs w:val="21"/>
        </w:rPr>
        <w:t>-3’</w:t>
      </w:r>
    </w:p>
    <w:p w:rsidR="000B67D8" w:rsidRPr="00D05370" w:rsidRDefault="00917A2B" w:rsidP="00D05370">
      <w:pPr>
        <w:spacing w:line="220" w:lineRule="atLeast"/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>HZP-R</w:t>
      </w:r>
      <w:r w:rsidR="000B67D8" w:rsidRPr="00D05370">
        <w:rPr>
          <w:rFonts w:ascii="Times New Roman" w:hAnsi="Times New Roman" w:cs="Times New Roman"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sz w:val="21"/>
          <w:szCs w:val="21"/>
        </w:rPr>
        <w:t>GCAGCTGTTGCCTGATGTAA</w:t>
      </w:r>
      <w:r w:rsidR="000B67D8" w:rsidRPr="00D05370">
        <w:rPr>
          <w:rFonts w:ascii="Times New Roman" w:hAnsi="Times New Roman" w:cs="Times New Roman"/>
          <w:sz w:val="21"/>
          <w:szCs w:val="21"/>
        </w:rPr>
        <w:t>-3’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sz w:val="21"/>
          <w:szCs w:val="21"/>
        </w:rPr>
        <w:t xml:space="preserve">2. </w:t>
      </w:r>
      <w:r w:rsidRPr="00D05370">
        <w:rPr>
          <w:rFonts w:ascii="Times New Roman" w:hAnsi="Times New Roman" w:cs="Times New Roman"/>
          <w:iCs/>
          <w:sz w:val="21"/>
          <w:szCs w:val="21"/>
        </w:rPr>
        <w:t>mtr-miR172d-3p_R+1  AGAATCTTGATGATGCTGCAT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50491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ATP binding protein 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ABP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GAAGCCACTGGATAATATATGCTACGTAAGCCGCCAGGAAGGCACCCAACCTCCCTTGTGCAATGCAGATGACCAACCAGACAATGTTTGGAATGTTTCTTTAAAAGCATGCATCAGTCGTTTGCCTGAAAATGGGTATGGAGCAAATGTGAGCACTTGGCCCGCACGCCTTAACAATCCACCTGATAGACTTCAGACCATAAACATAGAAGCGTATATATCCAGAAAAGAGTTGTACAAAGCAGAAAACAGATACGCGGAAGAAATTGTTGGATACCATGTCAAATTAATGCATTGGAAGGAGATTGGTTTCAGGAATGTTTTAGACATGAGAGCGGGTTTTGGAGGATTTGCTGCGGCACTTATCAATCAGAAAATCGATTGCTGGGTTATGAATGTTGTGCCTGTCAGCGGTCCTAATACATTACCCGTCATCTATGACCGTGGGCTTATAGGAGTCATGCATGACTGGTGCGAGCCATTTGATACCTATCCGAGAACGTATGATTTGTTGCACGCATCAGGCCTGTTTTCCGTGGAGCAGTCAAGATGCGACATTGCCACTATTATGCTAGAGATGGACAGAATTCTAAGACCTAGTGGCTACGCATACATTCAAGATTCAGTCACAATAATTTACAAACTTCAAGAACTCGGAAATGCAATGGGATGGTACACAAATATTCAAGACACGACGGAAGGCCCCGAAGCTAGCTACAAGATTTTAGTATGTGAAAAACTGCTTGATGGGAAAAATACTCATCAAGGTAAAGGTAGACAGCACAGAAGACGGCACAAAAGAAGTCACAAAAAAGATCATAACTGACGCCATACAGATCATACTCTCTTCGCGCACACTGGTTACATTTTATAAGCCATTGGTGGCAACTGCAGCATCATCAAGATTCTCACATATATATGAAGTATGCTTTTGTGTGAATCTTGATGATGATGCAGCTGCTATCAACAACTGGAGCAGCTTAGTGTGTATCCATGGAGAGAGAGAGAGCTACAGCTATCAACACATATTTAGATGTGAGAATGAAGATGAGTTGAGAGATGGGGGAGGCTTTTTATATAGAGAAAAAGGAAGTAGAGAGAGAATATATAGTTTTTAAGCTAACTAGATATCTAAAGTGTGAGACTGTGAATGTGATTGTGTGGAACTTTGTAGGTCACATTGGTTACACATCACAATCTTTTAAGGTACAAGAATGATGTCATCAAGCTGATCAAACTTCACTTTCAGCCAGACTTGCACTTTCACATATGTCAATGAAGAGATGAGGAATATTATAAATGCCTCAGAATGGAAAGCAACG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ABP-F  5’- CCGTGGGCTTATAGGAGTCA-3’ 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ABP-R</w:t>
      </w:r>
      <w:r w:rsidR="00D05370">
        <w:rPr>
          <w:rFonts w:ascii="Times New Roman" w:hAnsi="Times New Roman" w:cs="Times New Roman" w:hint="eastAsia"/>
          <w:iCs/>
          <w:sz w:val="21"/>
          <w:szCs w:val="21"/>
        </w:rPr>
        <w:t xml:space="preserve"> 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5’-CCATTGCATTTCCGAGTTCT-3’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BMK.61091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>ethylene-responsive transcription factor RAP2-7-like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ERFc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CGATCTCGCATCAATCATCGTCATACCAAATAATCTCTTCTTCACGCCAGTCTCTCTCTCTCCCTATCTCTCTGGCTTTGTTTCACTCATTCGCTCAAAATGCCTTCGCCCTGAGAGCCTCCTCATCCTCTGTTTTTTTCTCATTAAAAAATAATACTGATAATCCGTCCCCGAAACCCCCTCCGCCGCCGCCGCAGGATCCATGTTGGACCTTAACATTAACGACGACTGCCACGATTTCACCCATCTTCAACAATCACCAGAACAGCACCTTATTCCATCCCAGACACAAACCGAATCCGCCACATCCAGCTCCTCAATCATCGTCAATGCCACGTCAGCCAGCGATGAAGACTCTGTCTCTGCCACAGCATCCAGAACAGTACCAGTACCTTCCACTCTCTTCTTCGACATCTTGAACACAGATCATCATCATCATCATCAAACCCCAGTTCCTGATTCAGGGAATATTATATTCCCGTCGCTGTCACAAACCGACGCCGTCGTTGTTCCACATCCTCCGTGGCTGAATCTCTCCTCCTTTGTCGACTCTGTTTCCCTTAACCGTTCATCTTCTTCATCATCCGAGCTTTGGAGTTTACACCAGCAGCAGAGTCAGCACAAGCCGGCGGCTAAAAAGAGCCGGCGTGGACCGAGATCGAGAAGCTCTCCGTACCGTGGCGTGACGTTTTACCGGCGAACTGGCCGATGGGAATCTCACATATGGGATTGTGGGAAGCAAGTATATTTGGGTGGGTTTGACACTGCACATACTGCAGCCAGAGCATATGATCGCGCAGCCATTAAGTTCCGTGGAGTTGAAGCTGATATCAATTTCGACTTGAACGATTACGATCAAGATATGAAACGGATGTCGGATTTGAGCAAAGAGGAGTTCGTACACGCTCTTCGTCGTCAGAGCACCGGGTTTGCTCGAAGCAGTTCAAAGTTTAGAGGTGTGATTCTGCAGCAGAAGTACGGCCGGCCTGAATCCATATCTGGACCAGCACTAACTAAAATGTATACTTCATTTCAATTTGATGATTCAATTCTTGTATCCGTGTTCATTTGGAACATGTTTGTGACAAGTGACGATGTTTAAGCGCCCAGTCTCAGTGAAGGAGAAGCTGTAGTCAACATTGACGCTAGCAATTACAGTAGATACATCCAGACATCAAGTGTGGACGGCGCTCTAGATTTGAGCCTTAGCGTCACTCCGGCATCGAATGGTGGTTGCCAAGTTGATAGTGATATCATCCGCATCTCTGGATCATCTGGTTATTCAAAATTTGGAGGACAAAGAAACATGGTATGATGAACCGCAAATGTTGTAAATAGTCTCTGGATAAGTTTGAACTGGACGTCATTGATTGCTTAATGACCTTTCTTGTAGTTCGATAGCTCTGCTTCCTCTGTTCTCCGCGGACAACCATCTCCGCCCGTGTGGCAGTTCGCGCAGCCTTCTGGTTCAGGTCACGTTTCCTTTAGTAAGGTAAGAGATGTTATCGTTCAATTTTTAACACGAGTGTATGTATTTGTAGCTTGTTACCATCGCTCTGTTCGCGCAGAGTCCGACAATGGGAAGAAGAATGGTTGTAGCTAAGAATCCTTCGACAGGATTCCGTGACTGGTCATTCGAAGTGCCAGTAGGTCATGCCGGCAATGTAAGTACTGCCTCAATGCAACCTCTGCCAAGTGCAGCATCATCAGGATTCTCATCATGCTTTAAGCCTATTGCTCCGCCAACACATGCATCCGCTCCACGGTCGTTTAAGCCATCAACCAACGCCGTGTACTACAACTACAGGGACTAAATGCTGCCAACAGCAGTCCAGCACGTAGCCATTTGCTGAACCTATTTACAGTGGAGTTATATGAGGCGTTCGACTCGTTGCTTGCAATGTGTACTGTTTACGTGTATCGTATCATTTGTGTCGATAACCATTTGATGTATCCTGATTGTGGTGTGTGTGGACAGAGCGAGTTGCTTTGAAATTTATTACTCTCTATCTTAATTTCCGTGAAATTTGTACTTTACCACAAACAAAAGGACTGAGGAGTAGTAAAAAAAGTTTTAAAAAAACATGTTTGATGCAAGTGTAGAGTGATTAAGGAGAAGGCG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 xml:space="preserve">          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ERFc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>-F 5’-GCCCAGTCTCAGTGAAGGAG-3’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ERFc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>-R 5’-GATCCAGAGATGCGGATGAT-3’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BMK.60321: AP2 domain-containing transcription factor (AP2)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GACATCCGGCCACCAACGACGAATCCACAGCCACATCCCTCTCCGTCGTCGTTGCAAGCTGCGCCAAGTACAGTACTACTTCTGTCTGCTAACAACAAGCAAGCTATATACCTGCAAAAGTTGTACTGTGTAGAACTATAGAACAGAGTGTGTGAGACAAGAGATAGAGAGAGTGGAGAGCTGAAGCTCTGTACTGTACTGTACACACACTATGTGGGACCTTAACGCAGATATGATACTGATCGACGATGAACAAACGGATGAAAATCACGCACATCAGCATCACCGTACGCCACAGCGATGGCAACATCAACGAGGCCAGGTGCTACCGGACGATTCAGAAAAATCCACTGTCGTTCTCAACAATGCGGAATATGAAGACCATTCTAACGGCGTCGTTCCACGCACTTTCTTTGCTTTCGATATCTTCAACTCCTCCTCTTCCTCCTCTCCTTCGCTCCTTCACAACCGCGACATAAACACCGACGAAGTGGCTGGTCCGTCGTCGTTCGGTGGGTTAGTGAATGAGAAGACGATTCCGCCGATTATTGAACCGTTCATCTCTCGATCAGCTTCGACGCCGGATTGGCTGAATCTGTCGTTTTCGGAATCGGTCGAGCCGCATGAACAACCGCAACCGCAGCCGCAGATCGTGTCGGTGAAGAAAAGCCGTCGTGGTCCGAGGTCGAGAAGCTCTCAGTACCGAGGCGTTACTTTCTATCGGAGGACTGGAAGATGGGAATCACACATTTGGGATTGTGGAAAGCAAGTGTACCTTGGTGGATTCGACACAGCTCATGCCGCAGCTCGTGCGTATGATCGAGCTGCTATCAAGTTCCGCGGGGAAGATGCTGATATTAATTTCACTATAGCTGATTATCAGGAAGATGCCACTCAGATGAAGAACCTGAGCAAGGAAGAATTTGTCCACATCCTTCGAAGACAAAGCACTGGATTTGCACGGGGAAGTTCCAAATATAGGGGTGTGACGCTGCACAAATGCGGAAGATGGGAAGCTAGGATGGGTCAGTTGCTTGGAAAAAAGTGAGCATTTTCCATATTTGACCAAACCTATCTTGTTCAAAGTCAGTTTGGTTCGTTGGAGTCAGTTTTAAGGTTAGGTATGTTATTTCTATGAGAGTATGTCGTCCTAGGTTTATGTAACATGTTTCGCCGGAAACGGAAAGAGGTAGAGTTGACAGATGACACTTCTCAATTCTCATGCAATGTTGAGAAGACAATGGTTGTTTGCAGGTACATATATCTGGGGTTATTCGACACTGAAGTAGAAGCTGCAAGGTTGCTTGTTTTATAACCACTATAGCTTTATCGATTTAGTGTCTTTTTCTTTGATATTTATGGACTTCATTGAGTTAGGGTACTTTTAAATTGATTGATGTTCACTGTGTTGATTTCGGTTGTTGATTGATTTATTTTGTCTGAATGTAGGGCTTATGATGTTGCAGCTCTTAGATGTAGTGGAGGTGAAGCAACCACAAATTTTGAACCAAGTACGTACGACGTAGATTTCGGTTCACATATTGTTAAACATGATGCTGGTGGTGGTGACCTTGAGCTGAGCCTTAGCATTGATTCTTCATCCGAGTATAATCCCATGTGTAATGCTTCCACCAGAATCGAGGCCGGGAACGGTCCAAAGATACTTTACTCGACGTCGGCTTCCGGAAGTGGGCAAATCCATGCTCCTTATAGTCAACTATCAATATCAGCCAACTATCCGGGCATCCGTCCAGGCAACTACTTGCCAATGTCGAATGAGGTTCAATCAATGGTAGTACCTTCTTCTTCAAGACTGCCCAACTGGGGATGGCAGCATCCACAAGGCCATAACAGTAGTACCATCTTCAGGCCGCCACCGTTCTCCAGCGCAGCATCATCAGGATTCTCTTTTTCCTCTTCCGTCACCCCAGCCACGTCGATTACACAACTGCAACAAGCACGGCAAAGCTATCCATATCAGAATAGTTTCAACAAACCGTCATAAGAAAGCACGCGTCAAGTACAGTGTTCATACTCCTATATCTCTTTACCTTTTTTCATGTGATCAAGATGATGCCTGTATCCTCAATACTCAGGGCTGCCGTCTTTCATCACGCATCATATATTTTGATTATGTAAATGTTTGTCACGTTTATGCGTACCAAAATTGATCAGATATTTTTTTGTCGGACCTGAACTCCAAGTTTTGTAAGCTTCTATGGTAAGCAAAGAAAAGGTTATAATATCGGTTTCTAGCGTTTGCAGCT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AP2-F 5’- CTCCTTCGCTCCTTCACAAC-3’</w:t>
      </w:r>
    </w:p>
    <w:p w:rsidR="000B67D8" w:rsidRPr="00D05370" w:rsidRDefault="000B67D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AP2-R 5’-CGATTCCGAAAACGACAGAT-3’</w:t>
      </w:r>
    </w:p>
    <w:p w:rsidR="008879B8" w:rsidRPr="00D05370" w:rsidRDefault="000B67D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BMK.39895: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two-component response regulator-like APRR2(APRR2)    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>TATCAAGCATATGCTATGCGGTGCACTTGTACACATCCATCCATAACCCAAAGCTTCTTCTCTCTCTATAAATCTCTACTTCTATTGTTTGACAGTTTCTCCCAGCTCTTGGCTGACTTCAAAGCTTCATGCTACTTCACAAGTGGCAAAACTTTTACTACATGATTCACATATATAAAGCCACACACAACAATAGCAACACCTCCGATCTTCCAATACTTATTCATCTTTCTTTTTTTTACTCTACTCTTCATTAATTGCAGTTTGTAGTAGCTTCTCTCTTGATGGTGAGCACCAGGTTAATTAATTAGTCTACAAAGGTCTTACAATTATGTCTTCATCAATCAATCATGATCACTTATCTAGGGAAATCTATTGAAACTTGACCTATAGAACATCATTGTAGACTTGTCTTAGAGTTTCCTACCCTTGCGATAGATCAATGAAGATAATGGTGGCCTGAAAAGCTATGCCGGAAACCAGCAATGGTGTGCACTAGTAAAGATTTACTCGAATGGAATAACTTCCCTAAAGGACTTAAAGTTCTTGTTCTAGCTAAAGACTCTCATTCCGCTTCTGAAATTACCTCAAAGCTTGAAGAAATGGACTACATTGTATCGACGTTCCATAGCGAGGATGAGGCTCTGTCGTCAATCCTCGAAAAATTTGAGGCCTTCCATGTCGCTATAGTCGAGGTCAGTACAATCGACAACAATGGCCGCTTTAAGTTTCTGAGGATGACGAAGGACTTGCCGACAGTCATTGTAGCTGATGCTCAATGCCTCACCACGACGATGAACTGCATCGCTCATGGAGCTGTCGAGGTGTTAAATAAACCCTTATGTGACGACAAGCTTCGCAACATTTGGCAACATGTCCTGCATAAGGCATATAATGCAGGGGACAGTGCTCTGCCGGAAACGCTTACGCCAGTTACAGACTCGACGATGGTAACTGTAAACGAAGAAATGCAATGCTTGTATGATGATGATGATGATCGTTGTGAATATG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ATAAGTATCCGGCTCCATCGACGCCACAACTGAAACAAATAAGAACACAAGACGACGATGCGAGTTGGAATGATATGAATAAATGGTCAACTGAAAAAGACAATACAGAGCATCATCATCATCATCATCAAGAATCTAAATCCGTCGAAACTACTTGCTGCAACGCAACTCAACAACTTATCCACGATGGTGGTGCAATCAAAGCAGAGAATGATTCGGCCAATGGGTGCCATCAGAAAAATGCGAGAAAGGAGAGTAAGAAGGCATCGGAAAGTTGTGGTCCTTGCGGACCCAAAACTTATCGCAAGAAGATAAAGGTGGACTGGACGTCGGAGCTCCACAAGAAATTCATACAAGCAGTGGAGCAACTAGGAATTGATCAGGCAATACCTTCTCGAATCCTTGAGCTTATGAAGGTAGACGGACTAACTAGGCACAATGTCGCAAGTCACCTTCAGAAGTATCGAATGCAAAGAAGACACACTTTACCGAAAAGAGATGAAATGAGATCATCACAACCTCTGCGTCCAATGCAAGGTGGTTACTATTACCAACATAAGCCGATCATGACCTTTCCGCCGCATACAGCTTATCATTCTTGTAAGGGCTATCCAGTATGGATACAGCCTGGAAGTCACGTGGCCGGCCTCCAGCCTTGGCCGTGGAGGTCTTACTCAACGTTGCATGCTGAAGCTTGGGGCTGTCCGGTGATCCCATCGCTGCAGAGTTCATATTCATATTATCCGCAAAACATGTCCGGAAGTTATAGCGGAACAGTTACTAACGGACAGGGCTTGGTACAGAGTTTCCGCGACGATCATATTGATGATGAGTTCATAGACGGTATGATAAAAGAAGCGATAAACAAGCCGCCGTGGGTGGCACTACCTATAGGACTAAAGCCACCATCGACGGAGAGTGTACTGGTTGAGCTTTACAAGCAAGGCATCTCCAACATACCTCCAACACACAAAAACACCAACTGATGACGCCCTTGCTTGTACTTTGTCTCTTTAGTTTTGGTTTGAATAAAAACGTATGAGCTTAAAGCCAAAGCTTTGTACAGCAATGGCGAAACTGAGATTACATTTACAGATGTTATTAAATATGTAACAGATTAGACACTCCAAAAAAA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APPR2-F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TAGCGAGGATGAGGCTCTGT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0B67D8" w:rsidRPr="00D05370" w:rsidRDefault="000B67D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APPR2-R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GGCATTGAGCATCAGCTACA</w:t>
      </w:r>
      <w:r w:rsidR="008879B8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8879B8" w:rsidRPr="00D05370" w:rsidRDefault="008879B8" w:rsidP="000B67D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3. PC-3P-3461203-2 TATGTAGTTTTGGGTGAC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46596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>SBT1 protein precursor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SBT1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GCCAACTCACAACTCACAACATGTTGCGGATGGTATGGTTTGTATCAGTGACCATTCTGCTACTGATAGGAAGCTATGAGAAATACGCGCTAGTAGAAGGTACGAATCCAACTGCTAAGAAAACTTACATAGTTCATATGGACAAGTCCATTAGGCCAGCTAGTTTGGATAATGAAGTTGAATGGTACGATACTTGCTTGAAATCCGTATCTGAATCCGGAGCATCCGAAATGTTGTATACTTATAATGAAGTCATGACTGGATTCTCCGCAAGAATGACTGATACTGAAGCTGAGTTGCTTAAGAGTCAACCTGGTATTGTGTCTGTCGAGACAGAGACGGTCTACGAGCTGCAAACTACTCGTACACCGATGTTTCTCGGGCTAGTAAGTACCGGTGGCTCGAGTATGTTCACGGAGCCTGACCATGTAAGTAACCTCGTCATTGCTGTGCTTGATACTGGGATTTGGCCTGAGTCAGAGAGCTTCGACGACACGGGGTTTGGACCGGTCCCGAGTACATGGAAAGGAGCGTGCGAGGTAGGGACCAACTTCAGTGCTTCGAGCTGTAACAACAAGCTAGTCGGGGCAAGGTACTTCTTAAAAGGGTATGAAGCTGCGGTAGGAGCTTTTAACGAGACTCTTGAGTCAAGGTCTCCAAGAGACGACAACGGTCATGGGACACATACGGCTTCAACTGCAGCTGGCTCTCCTGTACCCGGAGCTAGCCTTTTCGGATATGCACCTGGAACAGCTCGAGGAATGGCTACCAAAGCGAGGATTGCTGCGTATAAAATCTGCTGGGCCAAGGGATGTTTTGGAAGTGATATACTCTCAGCCATTGACGCAGCTGTAGCAGATGGAGCTAATGTTTTGTCATTATCCATTGGTGGAAGCTCACCAGACTATCCGCGAGACAATGTAGCAATTGGAGCCTTTGCAGCGACTCAACGCGGTATAATTGTATCTTGCTCTGCTGGTAACAGAGGTCCAACTCGTTCAACCTTGTCAAATGTTGCGCCGTGGATGATCAGCGTTGCGGCGAGTACTCTAGACCGTGAGTTTCCGAGTTACATAACACTCGGAAATGGTGACAAATACACAGGTGTATCACTCTCTAGCGGAACTCCATTGTCTCCAACTACATTGGTTCCATTAGTCTACGGAGGAAGTGTCCGCAATGGCTCATTTGGAGACCTTTGCATCCCCGGAAGCCTCAACGCAGCACTCGTGAAAGGCAAAATCGTAGTATGTGACCGAGGCCTGAACTCCAGAGTCGAAAAAGGTCAAGTAGTGAGAGATGCTGGAGGTGTAGGAATGATTCTAACCAACACAGCTGCAATAGGCGGCGAGGTGTCGGCTGAGCCTCATTTCATACCCACTGCAGCCGTAGCCCAAGCCACCGGTGATCTGATAAAAAAGTATATCTTCAACAGCTCTAACCCCACAGCCACGATTATCACCGGTGGGACGAAGTTAGGAGTCCAACCCTCACCGGTTGTAGCTGCATTCAGTTCAAGAGGTCCAAATATCATTTCTCCGAAAATCCTTAAACCAGACTTAAGTGCTCCCGGTGTCGATATTCTCGCAGCATGGACAGGTTCATTAGGTCCAACCGGATTATCATCCGACAGTCGCCGAGTGGCTTACAGCATTCTATCAGGAACTTCAATGTCTTGCCCACATGTATCCGGACTAGCTGCATTGGTTAAAGGCGCACATCCAGAATGGAGCCCTGCAGCTGTCCGGTCAGCACTTATGACGACAGCCTACAACGCGTACAAAAACGGAGGTATCATCCTAGACACCGCCTCCAAAAGTCCGTCAACGCCTTTTGCCATCGGTGCAGGCCATGTCAACCCAATACCAGCGCTCAATCCGGGACTAGTGTACAACAATACCATCCAAGACTACATAAACTTCCTATGCGCATCAAGCTATACTCCAGCTCAAATCAAAATCATCACAAGGTCAGATTTTACTTGCGACTCAAACAAGACGTATCGAGTCGAGGATCTAAACTACCCTTCCTTCGCCGTACCATTCCCACGCAGCACAAATTCCACCACAACGGTAACATACACTAGAACATTAACAAACGTCGGAAATGCAGCTACTTACACTGCCTCAGTCTCATCCGAATCCATGACAGTCAAGATCTTGGTCAACCCAGCAACACTTAGCTTCAGCTCATATAATGAGGAG</w:t>
      </w: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AAGAGTTACACTGTGACATTTACAGGAGACTCAAAGCCATCAGGAACAATCAGCTCCGGCCGAATAACTTGGTCAGACGGGACACATTCTGTCAGCAGCCCAGTCGGTTTCAACTGGAGTTAGAAACTTAGAAATCAAAAACCACAAATCTACATTTTAATGCTACGTTTTGTAAAACTTGAGCCCATGGCTGAAATCACAAATCAGAATCAGTGTCTACAATTTCAATATTCAAATTGATAGTTGAATTTCAATCAGTAATGTAAAGATCGAAACTTTCGAATATCAACTGCAGATATCTTA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SBT1-F 5’-GTGTCGATATTCTCGCAGCA-3’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SBT1-R 5’-GATGTGCGCCTTTAACCAAT-3’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BMK.39438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cytochrom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P450 93A1-like 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CYP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GATGATTTTTTTTCTGTATAAGTGGTAGTGATGCTTGATTCGATGGCACGCTGTATTGAGTATGACTCTGCAGTTATCTGAGTGTGCAGAAGGACTTGCTGATACTTTCAGTACCAACAAACCTCTTCTAGCCCTCATTACAGTTTTCACCATCTTCGTTGCCATATGGATAGTCAGGGCATTGAGTAAGACACCCTTTCGGTTTCCACTGCCGCCAGGCCCTCGAGGCCTTCCAGTTGTGGGATACCTTCCGTTCATCGGAACAGACCTCCATATCACCTTTGCCAAACTGGCTAACCAGTACGGACCAGTTTACAAGCTATGGCTGGGTAATACACTATGCGTCGTGGTCAGTTCACCTGCAATGGTCAAAGAAATAGTTCGAGACAAAGACACTATTTTTAGTAACAGGTATCTGACTATTGCTGGATTGATAGGCACATATGGTGGCTCTGATATCGCTTTGGCAGACTATGGTCCTGACTGGCACAAAATGCGCAAGCTTTTTGTGAAAGAAATGCTTTCCAATGCGAGCATTGATTCTTGTTATGACAAAAGGCGAGATGGAGTTCATATGGGCATTAAACAAGTCTATGGTAACATCGGTAAGCCTGTGGATATAGGCAAGATTCTACTACTGACTATTATTGATGTTGTGATTCGAATGGTATGGGGTGGCTCCATTCTTGAAAAAAATCAAGAAAGCTTAACGGAAGGATTGGACTTGAAACAAAGTTTTGCTGAGTTCATGATGATCTTCGGTTCTCCTAACGTCTCTGATTTCTTTCCTGCATTAGCTTGGCTTGATCTTCAATCTTTAGCGAAAAGAATGAGAAATGTATGCGGCCGCTTGAACAGAATACTCGAAGAAGGCATAAATGAGCGTCGAAACTCGAGTATATCATCCAAGCAAGGAAAGAAAGACTTGCTGCAGAATATTTTAGATCTCCAAGAACTCAAAGATTCCGAGTTTTCTCTAAACATAAATCAACTCATGGGCCTCCTAAAGGACATTGTGATCGGAGGAACGGACACAACAGCTACTATAACAGAATGGGCTCTCACAGAACTTCTCAAGCATCCGGAAATGCTCAGACTAGTCTACGACGAGCTGACTCGAGTCGTGGGACTCGACGCCATGGTTGAAGAATCCCATTTACCAAAACTACATTACCTAAAAGCTGTTCTAAAAGAGACTCAC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CYP-F  </w:t>
      </w:r>
      <w:r w:rsidR="001B4DD7" w:rsidRPr="00D05370">
        <w:rPr>
          <w:rFonts w:ascii="Times New Roman" w:hAnsi="Times New Roman" w:cs="Times New Roman"/>
          <w:iCs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GTCCTGACTGGCACAAAAT</w:t>
      </w:r>
      <w:r w:rsidR="001B4DD7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8879B8" w:rsidRPr="00D05370" w:rsidRDefault="008879B8" w:rsidP="008A64A5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CYP-R</w:t>
      </w:r>
      <w:r w:rsidR="001B4DD7" w:rsidRPr="00D05370">
        <w:rPr>
          <w:rFonts w:ascii="Times New Roman" w:hAnsi="Times New Roman" w:cs="Times New Roman"/>
          <w:iCs/>
          <w:sz w:val="21"/>
          <w:szCs w:val="21"/>
        </w:rPr>
        <w:t xml:space="preserve">  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CCCCATACCATTCGAATCAC</w:t>
      </w:r>
      <w:r w:rsidR="001B4DD7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BMK.52079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>serine/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threonin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protein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phosphatas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2A 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PP2A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1B4DD7" w:rsidRPr="00D05370" w:rsidRDefault="008A64A5" w:rsidP="008A64A5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AATTTTAACGCCCTCCCTCTTTCACCACACCACTCTCTCTATCCTGAATTCAACAAACCCCTCTTCTCTACAATCCCCACTCCCACAGTTGCTGAACTCGATGGCCGTTCTAAGATCCAATCTCTTCGCTCCTTTCTGATTTGTCTCAAGGTTCGGTTTCTTTGTTTTTCCGGTGTTGTGATTTCTCTTGATCTGTTTGCGTGTTTGAATCTTCTCCAGATCTCAATCCTTTTTTTTTTTTGAAATTAGGGTTTGTTGAGTGTCAAATCGTACTGCTTTTTGATCTTCTTGTTACTCTTTAATTAAGTTGTTTAGCAATTCCACTACTTAAAAATCCGGACACCGGAGCTATGCTTAAGCGGATTCTGAGCAAGCTTCCGCAGAAGACTACCAAATGCGTGGGAGCAGATAGCGAACCAAACAACAGGAGTCGTGGAAGAGGTGGTGATGAAGTGAGATGCACAGGTACAGGAACAGTTGCTTTGAATGGTTTAAAGGTATTCAAAAAGGTATCGGCCGCGATTTTTCCGACCAGCGTCGCGGCTGGGATGGAGCTAGTTGAGCCTCATTTAGCGTTTAATGATGTACCCAATGCTGTCAAGCAGAACTTGTTTTTGAGTAAATTGACGTTTTGTTGCTTGATTCAAGATACAAGAGGGGTTTGCAGTGATTCGGAGGAATATGATCGTAAACGTCAGGCTTTGTTGGAACTTGTCGAATTTGTGTCATCTGGATGTGGAAAATATACTGAAGCAGTAGTGATCGTGCTGTTTAAAATGTGTGCGGTTAATCTGTTTAGAACATTTCCACCGAAGGACCGGTTAGCTTTTGGTGGTGGCGAAAGCGAGAAAGAGGAGCTGGTATTTGATCCGGCTTGGATGCATATACAGCTTGTGTATGATCTGCTACTACATTTTATCAGTCACAACTCGCTCGACGTGAAGGTTTCAAAGAAGTATATAGATTGCTCATTCACGTCGAGGCTTATTGATCTATTCGATTCTGAGGATCCAAGAGAGCGAGATTGTTTGAAAACAATACTTCATAGAATTTATGCTAAATTCGTGGTTCATAGACCATTTATCCGAAAGGCAATAAGCAATGTGGTATATCGGTTTGTTTTTGAGACAGAAAGACATAATGGTGTAGCCGAGTTGTTGGAGATATTTGGTTGTGTTATCAGTGGGTTCAGTTTGCCGCTAAGCGGAGAGCACAGAACGTTTCTTCTGCGAGTGTTGATGCCTCTTCATAAACCCAAATCAATGGGCGCGTATCATCAAGAGTTATCATATTGCATCGTACAGTTTATAGAGAAAGAGCAGAGCTTGGCCAACAGCGTTCTTAAGGGATTACTGAAATACTGGCCGGTAACAAACAGCCAAAAAGAGCTTATGTTCTTGAGTGAATTGGAAGAAGTATTAGAGGTATCAAGCATGGCCGACTTTCAAGAAGTCATGGTCCCCTTGTTCCGTCGAGTAACAAGCTGCCTCACTAGCTCACACTACCAGGTGGCTGAGCGCGCGCATCTCTTATGGAACAACAAGCAC</w:t>
      </w: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ATCCGTGATTTTATAATCCCCAATCGTCAGATAATTCTGCCTATAGTCATTCCAGCTCTTGAACTGAACACTGACAGCCATTGGAATCGATCCGTGCTGAACCTGACACTGAACTTGAAGAAAACGTTATGTGAAATGGACACCGAACTGGACTCACCTTGTCAAGATACTAATGAGCAAAACAGTACCAAACCGAGCAAAGATAGCCCCAGCAAAGAAATGCATACAACAGAACTACCTGAATCAGATGCAAATTCGCGATCCATTATGGCGGCTTCCAGATCGTTCGTAGAACCTTTGTCGTGTTGACAATCAACAGAGAAGGTGCATTAGTTTAGGTTCGTGGCCAATCAATGGGAAGTGCTACCGGTTTTATTAACAGTTACAGACTGCTTGTGCTTTGTCCAAACTCCAAACCATGATTGATATGCAGAAGGTATTCAAAACTACATCATCGAAGGACAGGACAACCGACTCAAAGACGAAGATGCATCCAGGCGACTCGAACCCAAGTCCTCTTGGGTCAACGATCAAGATTTCAACTGTTGGACTACGTCCCAAGGTACTTATTGATGATTCCATGAGTTATCCGAACCTTAGCAGCACCAAACCCATCGTTGAAAGGAACTGCAAAACTGGCATTGGGTTTACATGCAACCTCTAGCTGAAGGTTTGTGCATCCATGAAAAGCTTCCCAAGGAGCTATTCAGAAGGATTTTTCTCTTAAGAGGATGAGATGGTTCTTGTAGAGATTGGATCGGTGCGAATGCTCTCAGGTTTTCTTAAGGTGGTGTGCTTCTCCAAGATTTGACTCGGACTCGTTAAATTTATGCTTGTATCTAAAACAAGAGTCTCTTGTGTTTTTCAACATTTTAGTGCTAAAATAGTTTTGGAATAGTGTAACGGTGCAAGACTCGTTAATGTGTACATTTTTAGATGGATGTATACATGCACTATAAGATTA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PP2A-F </w:t>
      </w:r>
      <w:r w:rsidR="008A64A5" w:rsidRPr="00D05370">
        <w:rPr>
          <w:rFonts w:ascii="Times New Roman" w:hAnsi="Times New Roman" w:cs="Times New Roman"/>
          <w:iCs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CCCTCTTTCACCACACCACT</w:t>
      </w:r>
      <w:r w:rsidR="008A64A5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</w:p>
    <w:p w:rsidR="008879B8" w:rsidRPr="00D05370" w:rsidRDefault="008879B8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PP2A-R</w:t>
      </w:r>
      <w:r w:rsidR="008A64A5" w:rsidRPr="00D05370">
        <w:rPr>
          <w:rFonts w:ascii="Times New Roman" w:hAnsi="Times New Roman" w:cs="Times New Roman"/>
          <w:iCs/>
          <w:sz w:val="21"/>
          <w:szCs w:val="21"/>
        </w:rPr>
        <w:t xml:space="preserve"> 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TCACAACACCGGAAAAACAA</w:t>
      </w:r>
      <w:r w:rsidR="008A64A5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960749" w:rsidRPr="00D05370" w:rsidRDefault="00960749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4. </w:t>
      </w:r>
      <w:r w:rsidR="0061370A" w:rsidRPr="00D05370">
        <w:rPr>
          <w:rFonts w:ascii="Times New Roman" w:hAnsi="Times New Roman" w:cs="Times New Roman"/>
          <w:iCs/>
          <w:sz w:val="21"/>
          <w:szCs w:val="21"/>
        </w:rPr>
        <w:t>mtr-miR164a_1ss17GA TGGAGAAGCAGGGCACATGCA</w:t>
      </w:r>
    </w:p>
    <w:p w:rsidR="0061370A" w:rsidRPr="00D05370" w:rsidRDefault="0061370A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23103   NAC80</w:t>
      </w:r>
    </w:p>
    <w:p w:rsidR="0061370A" w:rsidRPr="00D05370" w:rsidRDefault="0061370A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GTTCCTCGTCGGGATGAAGAAAACGCTCGTTTTCTACCGAGGAAGATCGCCGAAAGGATCGAAATCGAATTGGGTCATGCACGAATACCGCCTCGAAGGAAAACTATCGCTCCAAAACCTCCCTCCATCCGCCAAGACTGAATGGGTCATCAGTCGGATTTTCGAGAAGTCGTACGGAATCAAGAAGCCGCATTTCACATCACTACTTAGCCCGGCGATGTACCGTACCGATTCAGGTCAGTCAGTCCCTATGTTATCTTCGAGCTCGAAGCCATCGATGCACGTTCCCTTCTTCTCCAGTAGCCAAGATGCATTCATCAACTGCTTCAATACAACAACTCTACTGCCAACCACAGCCCCAACCAACAATTACTCATTGATCAACAACCAAGGAGGCGCGTCACAACTTCATTTCGCCGATCAGAATCTTCCGATCATGGCATCAGAAGGTGTTACAGGTCCAGGTCAATCGTCTTCCATGGGGCCTGTTGACATTGAATGCCTATGGAATTACTGAAATTAATATGCAACTTTATCATTCGGAGATCCATTCTTTGAAGAATTAGAGAATTAATTATAGTCGTAAATCACATGAAATCAACATCATGATAAATACTCCCTCCGTCCTGATATGT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NAC80-F 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CCGTACCGATTCAGGTCAG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NAC80-R 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GATCGGCGAAATGAAGTTG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54779   NAC92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AACAACAACAACATCTCACTTTGCTCTACACATTTTTTGTTATCGATTTGATCAACTATATTCGATCCGACGACTGTTCTTCATTCGATTCGATTAGCTGTGCTAGTTTTCAATTCAAACAAGTTGAATGGATCAAAGGATGGATGATTCCAAAGATGATCATCAGCAGATTGACTTGCCACCAGGTTTCCGATTCCATCCTACCGACGAGGAGCTCATCACTCACTACCTTTCCAACAAAATCCGCGACGCGTCCTTCGTTTCCCTTGCCATCGGTGAGGCTGATTTGAACAAGTGCGAACCGTGGGACTTGTCCGCGAAGGTGAAAATGGGGGAAGATGAGTTGTACTTCTTCTACCTGCGTGACAAAAAGTACCCGACCGGACAGAGGACTAACCGAGCGACAGAATCCGGCTACTGGAAAGCAACCGGAAAGGACAAGGAGATATTTAGAGGCAAGTCTTTGATTGGTATGAAGAAGACTTTAGTGTTTTATAGAGGCAGAGCTCCGAAAGGTGTGAAATCGAATTGGGTAATGCATGAGTACAGATTGGAAGGTAATCTGTCCCTCCATAACCTCCCCCGATCCGCAAAGACGGAGTGGGTGATCTCCAGGGTTTTTGAGAAGAGTTGCAATGGGAAAATGATGCATCAGTCTCCGGCGGTGGCCGATTTCAGCTCTTTCATGTCACAAACTCAGCTGCCTCCGCTCATGGACTTCTCCCAATCCGACACTAAGTTCAAAAACTTCAATACTAGTGCCTCACACAACGTGCCCTGCTTCTCCAACCACACCAGTCTTCAACAACAAGACTTGATCGATTCATACATCAACTATCCGCTATTCGGACTTTCCGCGAATAATCATAATCCTTTCTTGGGGTTCAGCGAGTCAAATTCAAGTATGTTCATATCTAAAAACAATGACAGCGCTGTGATGAGGTCTTATTTGAATAACAGCGATTGGCCATCAGTGCATTTTAAGTCCGGAAGAGAAATGGTCAACATGAACGGCAGTGATATATCATCGTCTTCACAAATGGAGATGGTTAGAAGTCCGTTTGCGGACGGTTCGGCCTCCGGAGGTGGACCTGTCGATCTGGAGTGTATGTGGACTTATTAGAAACAGAGCAAACAGAGCAGATGAGGTGCTCAGGCTCTGTTAAAAAGACTTACTTATTGATTAAAAATACAGAATTAGAATGCTCTTTAGCGTATTGATATTGTGTAAGCCTGTAAGGACGGATACGGATAACGTACCTATTTTGCTACAATGTTTGGTGTTTTTTTTATCTTAGTGTAAAAATAGTGGAA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 xml:space="preserve">       NAC92-F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TCCGGAAGAGAAATGGTC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61370A" w:rsidRPr="00D05370" w:rsidRDefault="0061370A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NAC92-R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ACAGAGCCTGAGCACCTCA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61370A" w:rsidRPr="00D05370" w:rsidRDefault="00D773D6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5</w:t>
      </w:r>
      <w:r w:rsidR="008451AE" w:rsidRPr="00D05370">
        <w:rPr>
          <w:rFonts w:ascii="Times New Roman" w:hAnsi="Times New Roman" w:cs="Times New Roman"/>
          <w:iCs/>
          <w:sz w:val="21"/>
          <w:szCs w:val="21"/>
        </w:rPr>
        <w:t>.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cme-miR858_L-1R+1 </w:t>
      </w:r>
      <w:r w:rsidR="008451AE" w:rsidRPr="00D05370">
        <w:rPr>
          <w:rFonts w:ascii="Times New Roman" w:hAnsi="Times New Roman" w:cs="Times New Roman"/>
          <w:iCs/>
          <w:sz w:val="21"/>
          <w:szCs w:val="21"/>
        </w:rPr>
        <w:t xml:space="preserve"> CTCGTTGTCTGTTCGACCTTG</w:t>
      </w:r>
    </w:p>
    <w:p w:rsidR="00D773D6" w:rsidRPr="00D05370" w:rsidRDefault="00D773D6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57978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transcription factor MYB12-like 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MYB12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8451AE" w:rsidRPr="00D05370" w:rsidRDefault="008451AE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TCTCTTCCGATCTTCCCCCTACACCACTCTCTTCCGATCTCACTAGCTAGCTAGCTATCTTGCTATCATCCGAAACCAGTTGACATCTTCTATGAACACACATATATGGTTGCTTTAAAAGCTAGAGAAAGGTGAGTGGTGTAAATCTAAGTTATACAAAACCACCTTCGATCTTCATTGAGTAGGAAATGGGTAGAGCTCCATGTTGTCAAAAGGTTGGGCTAAAGAGAGGGCGGTGGACTGAGGAGGAGGATCAGATATTGATCAAGTACATTCAAGACAATGGTGAGGGCTCCTGGCGAGCCTTGCCCAAAAGTGCAGGACTTTTAAGATGTGGGAAGAGTTGCCGACTTAGATGGATCAACTACTTGAGAACAGACTTGAAAAGAGGCAACATAACACCACAAGAGGAGGATCTCATCATAAAGTTGCATGCCACTATAGGTAATAGATGGTCACTGATAGCAACACAGCTACCAGGGCGGACAGACAACGAAATCAAGAATCATTGGAACTCTCATTTAAGCCGAAGCATCAATACATGGCGAAGACCCGCAAACGACACTTTGCCAAAACATATCTTAGACAACCTAGCTAAACTGATGGCCAAACCCGAGCCTACAACCAAGAAGGAGAGTAAGAAAAATGCACCAATGAAAAACATTGCGACCGACCGTGACAACAAGCCACCTATTACACACGAAGAGATTGAAGATAATAATTATGATAAACATACAATGCCGGATATTGGGTTTAAGGAATCATGGAGCACCGATCAGTCTCTCGAAACCATATTCTCATTAGTGGATCATCAAGATCTCGTGGAAGGGTTTGAAGAAGACTATGTGGGTCTACTTTCATTGAATGAGATGGTTACACCTTTAACGGACCAATTGATAGTAATGCCTCATGAGCCTGAACATGTTTCAAATGAATTTCAAAACCTAGACGATGATGGAGGTGGAGCTATTGATATTGAGTTTATGAATAACTTAATGACCAACTTGGGCACTAGCCATGCAGAGAAGGACATGACACTGATGACAATGGACAACGTCGACGACATTCCCACATTAAACCCATCACTACCATCGTCTCCTTACTTCTATGACGATCAAATGATGAACATGATCAATAACGACAAGAGCTGTTGGGACGATTATGGTGAAACCCTATATCAAGACCTGATAAATCATGAAGAGGTCGGCAGCTTCTTGATGCCTTGGCTATGGGATTGTTATGACGTGGAGAGCTCCGGACTGTGAAAAGTGCTACTTTATATATAGCTCAGTTGTTTAGTTGCACTACTACTTTCCGACTCAGTTATTGTTACTTTAATTTGTTATAGTGTACGACAACCTTGTTGTATCTATATGTGTGTCTCATTTGGTTCGTGTCAGTTATTGCATGAGACGACAGTTACTAGCTATCCAGCTAATTTTTTGGAGGTAGTCACTAAATGGGAATCGATCGAATGGTGGTGTAAGTGTAATGTAATATAGAAACATTTA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MYB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ATCTCGTGGAAGGGTTTG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MYB-R </w:t>
      </w:r>
      <w:r w:rsidR="00D05370">
        <w:rPr>
          <w:rFonts w:ascii="Times New Roman" w:hAnsi="Times New Roman" w:cs="Times New Roman" w:hint="eastAsia"/>
          <w:iCs/>
          <w:sz w:val="21"/>
          <w:szCs w:val="21"/>
        </w:rPr>
        <w:t xml:space="preserve">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CTCCACCTCCATCATCGTC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6. bra-miR2111a-5p  TAATCTGCATCCTGAGGTTTA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53458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r w:rsidRPr="00D05370">
        <w:rPr>
          <w:rFonts w:ascii="Times New Roman" w:hAnsi="Times New Roman" w:cs="Times New Roman"/>
          <w:iCs/>
          <w:sz w:val="21"/>
          <w:szCs w:val="21"/>
        </w:rPr>
        <w:t>F-box/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kelch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>-repeat protein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F-box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CAACCCCATTCTTTCATTTTCAGCTACCCACTTACTTCTCTCTCATCCCTTCTTGCCATCTGTTCTTAAGCTTTCATCTTTCTGGCTTAATATGGAGGCGCTCTGATCCGCAACTGGCTCCGGTCTCTGATCTGGTGTCCAAGGCATCTTACAAATGTGCGGCCAAGAAGGTGAAGAAGTAAGAGGTAAAGATAGCATTCGAATAAGGGGTCAGAATATGGAAGAAGAAGAAGAAGTCTGTGACGACAGCCTCTGCCTGTCATTGGGATTAAGTATCCGCCCGCCAAAAAAATCAAAAATTCGCAAAGTTAATAAGCTAGTAAACCTGAACTTGGATATAAAGACATTACCTCAGGATGCAGATTATAATCAAGTTTCTCCATTGAGCGACGAGTTGGAGAATCTGATCATGGCAAGATCACCAAGATCAGAATATTGGAAATATTGCCATGTAAATAAACGCTGGTTGTCTATGATAAAGAGTGGTGAGGTTTACAAAATCCGTAGAGCTATTGGGTTCAGGGAGCCATCAGTTTATGTATTGGCAGGCGGAGATAGTAGCTGGTGGGAATTCAATAGACTATTTAAGTCATGGCGCAAGCTTCCTATTTTACCAGCGGATTGCATAAGTTTCACTCTTGGGGACAAAGAGACACTTTGTGCAGGTACTCATTTGTTAGTTTCGGGAAAGGAGTTTGATGGCTTGGCTATATGGAGATATGATTTAGCAATGAATAAATGGTACAAGGGTCCAAATATGTTGAGCCTTAGGTGCTTATTTGCATCTGCGACGTGTGGAAATTTTGCGTATGTTGCTGGCGGCATAGGTTCCGACAACAAGATTATAAACAATGCAGAAAAGTATAGCCCCGATACTAAATCCTGGAGGCCTTTACCGGCTATGAATCGTAGAAGGAAATTTTGTTCAGGTTTTTACATGGATAAAAAGTTTTACGTCATTGGAGGGAGGGATGAGAACAACAATGATCTCACTTGTGGCGAGGCCTTTGATGAAACTACAAACACATGGAATCTCATTCCAGATATGCTCCGTGACACTCCAATGTCATCCTCCCAATCACCACCTTTAGTAGCTGTCGTCAACAACGAGCTCTACTCACTCGACACATCCTCAAACGAGCTCAAAATATACTCAAAAAACACCATCAGTTGGAAAAACCTCGGACCAGTTCCAGTCAGAACAGACTTTAACCGTGGCTGGGGCGTCGCGTTTAAGTCCTTGGGAAATGAATTACTTGTCATTGGCGCATCTTCTTCTGTGCCGCTAGCTGGCCATGGAATGAGCATTTTTACTTGCTGTCCTGATCCCAGTTCAAA</w:t>
      </w: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TGAGAAGCTCGACTGGAAGCCACTCGACAGTAGACACGGCCATCGGAGCAGCCATTTCATCATGAACTGTGCCGTTATGCTCACTTAGCTCAAACACTCTGTCCTCTTGTTGTTGTGCAAACTGTAAACTGGCTTTCAGTTTCAGCTTTTCAGGAATTTTTTTTTAACATTATAACCCGTCGGTAATTGTACACTTTCGTTGCTAAATGTGTTGCACGCGTGACGCGTCAGACTTTAAAAAAAACAACCCGCCCGC</w:t>
      </w:r>
    </w:p>
    <w:p w:rsidR="008451AE" w:rsidRPr="00D05370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F-BOX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TAGCGAGGATGAGGCTCTG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</w:p>
    <w:p w:rsidR="008451AE" w:rsidRPr="00D05370" w:rsidRDefault="008451AE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F-BOX-R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GCATTGAGCATCAGCTAC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8451AE" w:rsidRPr="00D05370" w:rsidRDefault="00B1329D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7.  </w:t>
      </w:r>
      <w:r w:rsidR="00E504D3">
        <w:rPr>
          <w:rFonts w:ascii="Times New Roman" w:hAnsi="Times New Roman" w:cs="Times New Roman" w:hint="eastAsia"/>
          <w:iCs/>
          <w:sz w:val="21"/>
          <w:szCs w:val="21"/>
        </w:rPr>
        <w:t>bra</w:t>
      </w:r>
      <w:r w:rsidRPr="00D05370">
        <w:rPr>
          <w:rFonts w:ascii="Times New Roman" w:hAnsi="Times New Roman" w:cs="Times New Roman"/>
          <w:iCs/>
          <w:sz w:val="21"/>
          <w:szCs w:val="21"/>
        </w:rPr>
        <w:t>-miR162</w:t>
      </w:r>
      <w:r w:rsidR="00E504D3">
        <w:rPr>
          <w:rFonts w:ascii="Times New Roman" w:hAnsi="Times New Roman" w:cs="Times New Roman" w:hint="eastAsia"/>
          <w:iCs/>
          <w:sz w:val="21"/>
          <w:szCs w:val="21"/>
        </w:rPr>
        <w:t>-3p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_1ss8AG 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>TCGATAAGCCTCTGCATCCAG</w:t>
      </w:r>
      <w:r w:rsidR="00E504D3">
        <w:rPr>
          <w:rFonts w:ascii="Times New Roman" w:hAnsi="Times New Roman" w:cs="Times New Roman" w:hint="eastAsia"/>
          <w:iCs/>
          <w:sz w:val="21"/>
          <w:szCs w:val="21"/>
        </w:rPr>
        <w:t xml:space="preserve">  </w:t>
      </w:r>
    </w:p>
    <w:p w:rsidR="00B26069" w:rsidRPr="00D05370" w:rsidRDefault="00B26069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48574</w:t>
      </w:r>
      <w:r w:rsidRPr="00D05370">
        <w:rPr>
          <w:rFonts w:ascii="Times New Roman" w:hAnsi="Times New Roman" w:cs="Times New Roman"/>
          <w:iCs/>
          <w:sz w:val="21"/>
          <w:szCs w:val="21"/>
        </w:rPr>
        <w:t>：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endoribonucleas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Dicer homolog 1-like </w:t>
      </w:r>
      <w:r w:rsidRPr="00D05370">
        <w:rPr>
          <w:rFonts w:ascii="Times New Roman" w:hAnsi="Times New Roman" w:cs="Times New Roman"/>
          <w:iCs/>
          <w:sz w:val="21"/>
          <w:szCs w:val="21"/>
        </w:rPr>
        <w:t>（</w:t>
      </w:r>
      <w:r w:rsidRPr="00D05370">
        <w:rPr>
          <w:rFonts w:ascii="Times New Roman" w:hAnsi="Times New Roman" w:cs="Times New Roman"/>
          <w:iCs/>
          <w:sz w:val="21"/>
          <w:szCs w:val="21"/>
        </w:rPr>
        <w:t>DICER</w:t>
      </w:r>
      <w:r w:rsidRPr="00D05370">
        <w:rPr>
          <w:rFonts w:ascii="Times New Roman" w:hAnsi="Times New Roman" w:cs="Times New Roman"/>
          <w:iCs/>
          <w:sz w:val="21"/>
          <w:szCs w:val="21"/>
        </w:rPr>
        <w:t>）</w:t>
      </w:r>
    </w:p>
    <w:p w:rsidR="00B26069" w:rsidRPr="00D05370" w:rsidRDefault="00B26069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CTTTGTCCCGAATTTATGATGGTAAAACATGAAAAATCTGGAGGACTTGTGGAGTATGCATGCAAGCTTCAACTTCCATGTAATGCACCATTTGAAAATCTTGAGGGACCACTGTGCAGTTCACCGCGTCTTGCACAGCAGGCAGTATGTGTTGCCGCCTGCAAGAAACTTCATGAAATGGGTGCATTTACGGATATGCTTTTACCAGATAAGGGGAGTAGAGAGGAGGGGAAGTCCAACCAGGGTGATGAAGGAGATCCACTCCCGGGTACTGCTAGACATAGAGAATTCTATCCAGAGGGAGTAGCTAATGTACTGCAGGGGGATTGGATATTATCTGGAAAAGAAGGTTGCTCATACTCCAATCCAGTTCATGTTTACATGTACGCTATTCAGTTCGAGAACATTGGTTCATCAACTGATGCGTTCATTAATCATGTTTCGGAGTTTGCAATATTGTTCGGCCAAGAGCTGGATGCAGAGGTGTTATCGATGTCGATGGATCTCTTTATCGCTCGGACCATGAAAACTAAGGCATCTCTTGTCTTTCAGGGCACCTTAGTTATTACTGAAAGTCAGCTGGCGTCCCTTAAGAACTTTCATGTGAGACTAATGAGTATCGTGTTGGATGTGGATGTTGAACCTGCAACCACTCCATGGGATCCAGCCAAGGCATACCTGTTTGCGCCTGTGGTTAGCGATAAAAAGATGGATACTAGGAAGCATATTAATTGGATGCTAGTGGAAGATATTGTCAAAACAGATTCGTGGATCAATCCCCTTCAGCAAGCTAGGCCTGATGTTTTCCTTGGCACAAGTGAGCGGACTCTAGGTGGAGATCGCAGGGAGTACGGATTTGGAAAATTGCGGCATAGCATGGCATTTGGGCAGACGCCTCATCCGACATATGGAATCAAGGG       </w:t>
      </w:r>
    </w:p>
    <w:p w:rsidR="00B26069" w:rsidRPr="00D05370" w:rsidRDefault="00B26069" w:rsidP="00D05370">
      <w:pPr>
        <w:spacing w:line="220" w:lineRule="atLeast"/>
        <w:ind w:firstLineChars="300" w:firstLine="630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DICER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AGAGCTGGATGCAGAGGTG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B26069" w:rsidRPr="00D05370" w:rsidRDefault="00D05370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>
        <w:rPr>
          <w:rFonts w:ascii="Times New Roman" w:hAnsi="Times New Roman" w:cs="Times New Roman"/>
          <w:iCs/>
          <w:sz w:val="21"/>
          <w:szCs w:val="21"/>
        </w:rPr>
        <w:t xml:space="preserve">          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DICER-R  </w:t>
      </w:r>
      <w:r w:rsidRPr="00D05370">
        <w:rPr>
          <w:rFonts w:ascii="Times New Roman" w:hAnsi="Times New Roman" w:cs="Times New Roman"/>
          <w:sz w:val="21"/>
          <w:szCs w:val="21"/>
        </w:rPr>
        <w:t>5’-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>TGCAGGTTCAACATCCACAT</w:t>
      </w:r>
      <w:r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B26069" w:rsidRPr="00D05370" w:rsidRDefault="00B26069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8. cpa-miR167d_R-1</w:t>
      </w:r>
      <w:r w:rsidR="00B06C2B" w:rsidRPr="00D05370">
        <w:rPr>
          <w:rFonts w:ascii="Times New Roman" w:hAnsi="Times New Roman" w:cs="Times New Roman"/>
          <w:iCs/>
          <w:sz w:val="21"/>
          <w:szCs w:val="21"/>
        </w:rPr>
        <w:t xml:space="preserve"> TGAAGCTGCCAGCATGATCTG</w:t>
      </w:r>
    </w:p>
    <w:p w:rsidR="00B06C2B" w:rsidRPr="00D05370" w:rsidRDefault="00B06C2B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BMK.38910 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pentatricopeptid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repeat-containing protein (PPR)</w:t>
      </w:r>
    </w:p>
    <w:p w:rsidR="00B06C2B" w:rsidRPr="00D05370" w:rsidRDefault="00B06C2B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TTTCGCTCCTGGGTCGTGCTGGCAAGCTTCAAGAAGCACATAACTTTATTAAGCAAATGCCAATTCAGCCAGCAGCAATAGTGTGGCGCAGTTTGCTCAGCGCTTGTTGGGCCGCTGGGAACTCTGAGTTGGGTGTGTATGCTGGAGAGATGGCGATCCACTGTGATCCATATGACAGTGCTTCCTATGTCTTGTTATCTAACATTCTAACATCTGGAGGGAA</w:t>
      </w:r>
    </w:p>
    <w:p w:rsidR="00B06C2B" w:rsidRPr="00D05370" w:rsidRDefault="00B06C2B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 PPR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GCAAGCTTCAAGAAGCAC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B06C2B" w:rsidRPr="00D05370" w:rsidRDefault="00B06C2B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     PPR-R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ATCGCCATCTCTCCAGCAT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B06C2B" w:rsidRPr="00D05370" w:rsidRDefault="00B06C2B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9. han-miR3630-3p_L-1_1ss2GA ATGGGAATCTCTCTGATGCTT</w:t>
      </w:r>
    </w:p>
    <w:p w:rsidR="005E1447" w:rsidRPr="00D05370" w:rsidRDefault="005E1447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BMK.21215  amino acid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permeas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3</w:t>
      </w:r>
      <w:r w:rsidR="00661102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D05370">
        <w:rPr>
          <w:rFonts w:ascii="Times New Roman" w:hAnsi="Times New Roman" w:cs="Times New Roman"/>
          <w:iCs/>
          <w:sz w:val="21"/>
          <w:szCs w:val="21"/>
        </w:rPr>
        <w:t>(AAP3)</w:t>
      </w:r>
    </w:p>
    <w:p w:rsidR="005E1447" w:rsidRPr="00D05370" w:rsidRDefault="005E1447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TCCCACCTTCTCATACATCACCTTCTTCCAAGTCTAACTCGACTTCTTTGTCATCAGTTAGTAAACTAAAAATGGGTGTAGCTGACTTGGAAGCTAGAAACGGCCACTATAACAACCGAGTCTTCGAGGTTGATCCTTATAACGGGTCTGAATGTTTCGACGATGATGGCCGCATTAAAAGAACTGGTACGTTTTGGACGGCGAGTGCGCATATTATCACAGCAGTGATCGGGTCAGGGGTTCTGTCCTTGGCTTGGGCGACAGCGCAACTGGGATGGGTTGCAGGCCCTGCTGTCTTGTTCTTATTCTCATTTGTCACTTACTATACTTCAACACTGCTTGCTGTTTGCTACAGAAGTGGCGACTCTGTCAATGGAAAGCGTAACTATACGTACATGGATGCTGTCAGATCGTATCTTGGTGGATCTAATGTGAATTTCTGCGGATGGATTCAGTATTTGAACTTGTTTGGAGTTGCAGTTGGATACACTATCGCATCCTCCATCAGCATGATGGCTATTAAGAGGTCAAACTGCTACCATGCCAGTGGAGGAAAAGACCCGTGCAAGATCAACAGCAATCCATACATGATTGGATTTGGAATAGCTGAAATTTTCCTGTCTCAAATCCCGGACTTCGACCAGCTCTGGTGGCTATCCACGGTGGCTGCTGTCATGTCCTTCACTTACTCAACAATCGGACTTGGACTCGGTGTTGCCAAAGTTGCAGAAACTGGGAAGATTCGTGGCAGTCTCACCGGAATAAGCATTGGAACTGTGACTGAGAGTCAGAAGATATGGAGAAGC</w:t>
      </w: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TTCCAAGCCCTCGGAAACATCGCGTTTGCCTACTCGTTCTCAATGATTCTGATAGAAATTCAGGACACACTGAAGTCTCCACCATCAGAAGCAAAGACGATGAAGAAGGCAACTTTGTTAAGTGTTGTGGTCACAACTCTGTTCTATATGCTGTGTGGCTGCTTTGGTTATGCTGCCTTCGGAGACTTAGCCCCCGGGAATCTTCTAACGGGTTTCGGATTCTACAACCCCTTTTGGCTACTTGATATCGCCAACGTCGCGATTGTGATCCATTTAGTAGGCGCATACCAAGTCTTTTGCCAACCCTTATATGCTTTCATTGAGAAAAAGGCAGCTGAGAGATTCCCAGAGAGCGACTTCATTACCAAGGACATCCTTGTGCCCATACCGGGCTTTAATAAGTCTTACAAACTCAACCTCTTCCGATTGGTGTGGAGGACGGTCTTTGTCATCATAACTACTCTAATCTCGATGCTACTCCCATTTTTCAACGACGTGGTTGGCCTGTTGGGCGCTCTTGGATTTTGGCCGCTGACAGTTTACTTTCCGGTGGAGATGTACATTGCTCAGAAAAGGATCCCAACATGGAGCACTAGGTGGCTTTCATTGCAAATATTGAGCATGTCTTGTCTTGTAATAACTATTGCCGCCGCAGTTGGATCCATCGTCGGGGTTGTTTCCGATCTAAAAACTTACAAGCCATTCAGCACAAGTTACTGATTCGGCAACAAGCTAATGCTTAGCATGGACAAGTTGGAGGATGTTACACAATTCCGGAATCAGATAGCTCTGAAAGTTAGGACTATGTAACCGTCTTTGCTTACGTTACTCAGTTGTTGTACAATCATAAGATCATTTTCTGTACTGTATTACTCAATGAAGAGAAGCAGAGCCGCAAGGTGATGCAATAATCATGTACTTAAATCTTCAAGGAATTGGATCTCATGCTGTCAATCGCCATTGGCAGCAAGATAAAGTGATGTGTTTTGATAAAATAAATGGTAAAATGACTACGATTCCAATCTTCGACGCATCTTTTAAGTTTTTTTGTCACCGGGAC</w:t>
      </w:r>
    </w:p>
    <w:p w:rsidR="005E1447" w:rsidRPr="00D05370" w:rsidRDefault="005E1447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AAP3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CGTTTGCCTACTCGTTCTC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661102" w:rsidRPr="00D05370" w:rsidRDefault="005E1447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      AAP3-R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AGTCTCCGAAGGCAGCATA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</w:p>
    <w:p w:rsidR="00661102" w:rsidRPr="00D05370" w:rsidRDefault="0066110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10. mtr-miR2592bj-p3_1ss12TC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   </w:t>
      </w:r>
      <w:r w:rsidRPr="00D05370">
        <w:rPr>
          <w:rFonts w:ascii="Times New Roman" w:hAnsi="Times New Roman" w:cs="Times New Roman"/>
          <w:iCs/>
          <w:sz w:val="21"/>
          <w:szCs w:val="21"/>
        </w:rPr>
        <w:t>ATTCCCACTGTCCCTGTC</w:t>
      </w:r>
    </w:p>
    <w:p w:rsidR="00661102" w:rsidRPr="00D05370" w:rsidRDefault="0066110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BMK.61331  </w:t>
      </w:r>
      <w:proofErr w:type="spellStart"/>
      <w:r w:rsidRPr="00D05370">
        <w:rPr>
          <w:rFonts w:ascii="Times New Roman" w:hAnsi="Times New Roman" w:cs="Times New Roman"/>
          <w:iCs/>
          <w:sz w:val="21"/>
          <w:szCs w:val="21"/>
        </w:rPr>
        <w:t>ATPase</w:t>
      </w:r>
      <w:proofErr w:type="spellEnd"/>
      <w:r w:rsidRPr="00D05370">
        <w:rPr>
          <w:rFonts w:ascii="Times New Roman" w:hAnsi="Times New Roman" w:cs="Times New Roman"/>
          <w:iCs/>
          <w:sz w:val="21"/>
          <w:szCs w:val="21"/>
        </w:rPr>
        <w:t xml:space="preserve"> family AAA domain-containing protein 1-A(ATD1A)</w:t>
      </w:r>
    </w:p>
    <w:p w:rsidR="00661102" w:rsidRPr="00D05370" w:rsidRDefault="0066110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TCACCAGCAGCAATTAACGGATCTCATCTACCATCAGTTCAAACGCATGCCTCTTTGATTGACGTCATTACTCGGCCTTGGCGGTTTCGTGTATCCTTGGATTTAGAGATATTGAAGTTGCGATGTATGTGAGTCGTTTAAGGTGTAGAAATCGAAAATGGAATGTTCTGGCGCAGACTTCGCTGTGTTGTGGTAGGCAGGGTTATCATCAACCTGTGTTGCGTGTTCAGTCTCTGAATCCAGCTACGACGGTAAAAACGTATGTATCGCAGACATTATTATCACGCAGTGCAACTTTGAGAGCTAATAATTTGTGGCTCCGTGAGAATGGAAAAGCGTGTGTTATCAGTAGTTTAGATAGATTGCGGTTATTCAGCTCGGAAGGGGATGGTGGGAATGAAAATGAAGCGATACCAGTAGTGAAAGAGGCGGAGAATGTTGAAAAGAGGAATGATACAAAGGAAAAGGTTAATCAAAATTCGAGGCATTACAATGCTCATGCAAGACTCGGGGAGCAAGATCAAAAGGATTGGCTGTTAAATGAAAAGTTGGCGATTGAATGTAAAAAGAAAGAGTCGCCTTTTCTTACCAGACACGAGAGGTTTAAAAATGAATTCTTGCGGAGGGTTGTTCCATGGGAGAAGATAACTGTATCATGGGATTCATTTCCATACTACATCAATGAGACCACCAAAAGTCTTTTGATAGACTGTGCCGCCTCTCATATAAAGCAAAAAACATTTGCTCAATCTTTTGGTACACACTTGACTTCTTCGAGTGCGAGGATACTTCTTCAGAGTGTTCCAGGCACCGAGCTTTATCGGGAGAGATTAGTTAGAGCACTAGCGAAAGATCTCCAAATTCCATTGCTTATCTTGGATAGCAACGTTCTTGCTCCTTACGACTTTGGTGAAGATTATGATTCAGAAAGTGAGTCTGAAGACGAAGATCATGTTGGGGAAGAGTGTACAACGGAAGAGGATGAAGATGAGAATGATGCAAGTAATGGAGAAGATTCGACGGGTAACACTGAGAAGTCTGGCAGCGATAATGAGGTCAACGTGGAGCTGACGGAAGAAACACTGAAAAAGTTCATTCCCTTCAATATTGACGATTTAGCTAAGCAGAACCTTTCTGGTGAAACTGAAACTTCCTCGCAAGCTGCTGGATCTGCCGAATCCTCTAGCATAAATATAGGGTCACTAAAGAGAGGTGATAGAGTAAAATACACCGGGCCTACCATTCGCATCGAAGCTGACAACAGGATAAAACTGGGGAAGATTCCGACTTCTGATGGATCAACAATTGCATATACTACTATTCGACAGAGATCTTTATGCAGTGGTCAACGAGGAGAAGTATATGAAGTTAATGGGGACCGTGTTACAGTAATAGTGGATGCAAGTGAGAACAAAATTGAGCAAGATGCTGATAAACCTAAGAAAGAAGCTGTGACACCCTCTGTGTATTTAATACATGTTAAGGATTTGGAGCTTGATCCTGAGGCTAGGGCTGAAGATTGTTATATAGCAATAAAAGCGTTGTGCGAGGTTTTGCAGTCCCAACAACCAATGATAGTGTATTTTCCCGATTCTTCTCAATGGTTGTCGAGGGCTGTTCCAAAATCTAACCGGGCAGAATTTGTCCAGAAGGTGCAAGAGCTGTTTGACCAATTATCTGGCCCCGTTGTCTTAATTTGCGGCCAGAATAAAGTTGAAACAGGGTCCAAGGAAAAGGAGAAATTCACGATGATCCTCCCAAATCTTGGTAGACTTGCTAAGCTGCCTCTCTCCTTGAAACAACTGACTGAGGGACTCAAAGACACAAAGAAACCTGAAGATACTAAAATATCTGCCCTTTTCTCCAATGTGTTCTCAATACAACCTCCAAAGGAGGATGATCTGCTGCGTACTTTTAATAAGCAGGTTGAAGATGATAGAATAATAGTAATTTCTCGAAGCAACTTGAATGAACTTCATAAGGTTCTCGAGGAAAACACACTTATGTGCATGGATTTACTACATGTAAATACTGATGGTGTCATACTAACGAAACAAAAGGCAGAGAAAGTTGTTGGATGGGCTAAAAACCATTACTTAGCCACATGTTTACTTCCTAACGTTAAGGGAGACAGATTGTATATTCCTCGTGAAAGTCTGGAGATTGCGATCAAAAGGTTGAGGGACCTGGAATTACTGTCCAAAAAGCCATCACAAAATTTTAAGAATCTTGCCAAGGATGACTACGAGAACAACTTTGTATCTGCCGTAGTTCCAGCAGATGAAATTGGTGTGAGGTTCGATGATATAGGTGCTCTTGAAGACGTCAAGATGGCACTAAATGAACTTGTCATTCTGCCTATGAGGAGACCTGAGCTGTTTTCCCGTGGAAACCTTTTGAGGCCAT</w:t>
      </w:r>
      <w:r w:rsidRPr="00D05370">
        <w:rPr>
          <w:rFonts w:ascii="Times New Roman" w:hAnsi="Times New Roman" w:cs="Times New Roman"/>
          <w:iCs/>
          <w:sz w:val="21"/>
          <w:szCs w:val="21"/>
        </w:rPr>
        <w:lastRenderedPageBreak/>
        <w:t>GCAAAGGAATATTGCTTTTTGGACCTCCCGGAACTGGGAAAACACTTCTTGCGAAAGCCTTGGCCACAGAGGCAGGAGCAAATTTTATCAGTATAACAGGTTCAACTCTTACATCAAAGTGGTTTGGAGACGCAGAAAAGCTCACCAAGGCATTATTTTCATTCGCCAGCAAGTTAGCACCAGTTATTATCTTTGTGGATGAGATTGATAGTTTGCTTGGTGCTCGCGGTGGAGCGTTCGAGCATGAAGCAACCAGAAGAATGAGAAACGAGTTCATGGCTGCATGGGACGGATTAAGAACCAAAGACAGCCAAAGAATTCTCATTTTAGGTGCTACAAACAGGCCCTTCGATCTTGATGATGCCGTGATACGTAGACTACCAAGGAGGATTTATGTTGACTTGCCAGACGCTGCGAATCGCGAAAAGATCCTCAGAATATTTCTATCTCGAGAGAACTTGGAATCTGGTTTCAATTATGATAAACTCGCAAAGGAAACTGAAGGATACTCCGGCAGTGATCTGAAGAATCTGTGTATAGCTGCTGCATACCGACCTGTTCAAGAACTCCTCGACGAGGAAAAGGGAGGCAAAAGCGAGTCTTCATTGCTGAGACCGCTTAACTTAGAAGACTTTATCAAAGCGAAATCAAAGGTTGGACCATCAGTAGCATACGACGCGACGAGCATGAATGAATTGAGAAAATGGAATGAACAATATGGTGAAGGTGGAAGTAGGAGAAAGTCTGTATTCGGATTCTGAAGCAATCTGAAAACGAGTGTTTTTTTACTTGCGGCCGCGGCGGCGACGATGCCAACAACATGGGAGAACACCGGAATGTGTAGAATTAACAACAGGCGTATCATTTGTTATAAATTATAGCATCTCCTTGATGGTTTTCGTTATAGCGTTAGAGTATACATTTTTGAAACATTTTGGTAGAACATGTTTTTGTTCATTTCAGATGTTCTCTATGAATAAAAACACGTTTCGTGTTATTGCGATTGTTTTGTTAGCAATAATTAGAATTAGGGTTTGTTTGG</w:t>
      </w:r>
    </w:p>
    <w:p w:rsidR="00661102" w:rsidRPr="00D05370" w:rsidRDefault="0066110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ATD1A-F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CGACGAGCATGAATGAATTG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2D6115" w:rsidRPr="00D05370" w:rsidRDefault="0066110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ATD1A-R 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CGGTGTTCTCCCATGTTGT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   </w:t>
      </w:r>
    </w:p>
    <w:p w:rsidR="002D6115" w:rsidRPr="00D05370" w:rsidRDefault="002D6115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 xml:space="preserve">11. 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  </w:t>
      </w:r>
      <w:r w:rsidRPr="00D05370">
        <w:rPr>
          <w:rFonts w:ascii="Times New Roman" w:hAnsi="Times New Roman" w:cs="Times New Roman"/>
          <w:iCs/>
          <w:sz w:val="21"/>
          <w:szCs w:val="21"/>
        </w:rPr>
        <w:t>rco-miR535 TGACAACGAGAGAGAGCACGC</w:t>
      </w:r>
    </w:p>
    <w:p w:rsidR="002D6115" w:rsidRPr="00D05370" w:rsidRDefault="002D6115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BMK.57900   MATE efflux family protein 4 (MATE4)</w:t>
      </w:r>
    </w:p>
    <w:p w:rsidR="002D6115" w:rsidRPr="00D05370" w:rsidRDefault="00404232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ATGATGATGATGGTGAGGATGAGGGTTTGATGGAAGTGGCAATGGAGGCTGAAATGGGAAGCCAAAGCATTTGGAGTGACATCAAAGAGATTGTGATGTTTACTGGACCTGCAACAGGGTTATGGCTTTGTGGTCCTTTAATGAGTTTGATTGATACTGCTGTCATTGGTCAAGGAAGTTCCATTGAACTTGCTGCTTTAGGTCCTGGAACTGTGTTATGTGATTACATGAGTTATGTATTCATGTTCCTTTCAATCGCTACTTCAAATATGGTTGCTACTTCACTCGCTAAAAAGGATAAAGGAGAGGTGCAGCATCAGATATCAATCTTACTTTTTGTAGGACTTGTGTGCGGTGTTTTTATGATGATCTTCACGAAATTCTACGGTGCTTGGGCTCTCGCAGCTTTCGCTGGCCCCAAAAATGCACACATTGTACCTGCAGCGGACATTTACGTTCAGATACGAGGTTTAGCGTGGCCTGCAGTTCTTATCGGATGGGTAGCTCAGAGCGCAAGTTTAGGGATGAAAGATTCATGGGGTCCTTTAAAGGCTCTGGCGGTCGCTAGCGTTGTAAATGGCGTCGGTGACATAGTTCTCTGCAGTTACTTGGGTTATGGTATTGCTGGTGCGGCATGGGCTACTATGGTATCACAGGTTATTGCGGGTTACATGATGATTCAAGCATTAAATGATAAAGGATACAATGCTTTCGCTTTCTTAGTTCCATCGTTAGTTGAGCTTCTGCAAATAGTTGCACTGTCCGCACCAGTGTTCGTTACAATGATGTCCAAGGTCGCCTTTTACACGCTTATAATATACTTCGCGACATCCATGGGGACAAACACAGTTGCTGCTCATCAGGTTATGATTCAGACGTATACAATGTGCACAGTTTGGGGAGAGCCACTTTCGCAAACAGCTCAGTCATTCATGCCGGAGTTACTCTACGGCGCTAAGCGTAGTTTGCCAAAGGCCAGAAACCTGTTGAAATCACTTCTTATCATCGGCGCTACGGTTGGTTTAGTCTTGGGAACGATCGGGACGTTAATTCCCTGGTTGTTCCCTTACATATTTACGTCGGATCCGGCTGTGACTAAACAGATGCATCAAGTTTTGGTTCCATATTTTCTCTCGTTGTCAATCACGCCATGTACTCACTGCCTCGAGGGATCCCTCCTGGCTGGAAGGGAACTAAAATTCTTGAGTTTATCGATGAGTGGATGTTTTACTCTGGGTGCACTTTTGCTCGTGGTTGTTGGCAGTAAAGGATTTGGCTTGCCAGGCTGCTGGTATGGCCTAGTAGGTTTTCAATGGGCAAGATTCTTCCTCGCACTTCAACGACTGTTCTCCTCCAATGGCGTGTTAATGTCAGATCGGCAGGAGCAACGACAATTGGAAAAAAAGCTGAAAGCTGCATAAGTCCAGGACATGAACAACTGCATTTTAAGCTGGTGAAGTTGTTGTGATTCACTTTAAATTCATGTAATCATTCTTTACTCGCACAAGATATATTCTACGTAAGACAAATATTTGAAATTTGATTTGATAAAT</w:t>
      </w:r>
      <w:r w:rsidR="002D6115" w:rsidRPr="00D05370">
        <w:rPr>
          <w:rFonts w:ascii="Times New Roman" w:hAnsi="Times New Roman" w:cs="Times New Roman"/>
          <w:iCs/>
          <w:sz w:val="21"/>
          <w:szCs w:val="21"/>
        </w:rPr>
        <w:t xml:space="preserve">  </w:t>
      </w:r>
    </w:p>
    <w:p w:rsidR="002D6115" w:rsidRPr="00D05370" w:rsidRDefault="002D6115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MATE-F</w:t>
      </w:r>
      <w:r w:rsidR="00404232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TACGGCGCTAAGCGTAGTTT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</w:p>
    <w:p w:rsidR="00B26069" w:rsidRPr="00D05370" w:rsidRDefault="002D6115" w:rsidP="00D05370">
      <w:pPr>
        <w:spacing w:line="220" w:lineRule="atLeast"/>
        <w:ind w:firstLineChars="50" w:firstLine="105"/>
        <w:rPr>
          <w:rFonts w:ascii="Times New Roman" w:hAnsi="Times New Roman" w:cs="Times New Roman"/>
          <w:iCs/>
          <w:sz w:val="21"/>
          <w:szCs w:val="21"/>
        </w:rPr>
      </w:pPr>
      <w:r w:rsidRPr="00D05370">
        <w:rPr>
          <w:rFonts w:ascii="Times New Roman" w:hAnsi="Times New Roman" w:cs="Times New Roman"/>
          <w:iCs/>
          <w:sz w:val="21"/>
          <w:szCs w:val="21"/>
        </w:rPr>
        <w:t>MATE-R</w:t>
      </w:r>
      <w:r w:rsidR="00404232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D05370" w:rsidRPr="00D05370">
        <w:rPr>
          <w:rFonts w:ascii="Times New Roman" w:hAnsi="Times New Roman" w:cs="Times New Roman"/>
          <w:sz w:val="21"/>
          <w:szCs w:val="21"/>
        </w:rPr>
        <w:t>5’-</w:t>
      </w:r>
      <w:r w:rsidRPr="00D05370">
        <w:rPr>
          <w:rFonts w:ascii="Times New Roman" w:hAnsi="Times New Roman" w:cs="Times New Roman"/>
          <w:iCs/>
          <w:sz w:val="21"/>
          <w:szCs w:val="21"/>
        </w:rPr>
        <w:t>GCGTGATTGACAACGAGAGA</w:t>
      </w:r>
      <w:r w:rsidR="00D05370" w:rsidRPr="00D05370">
        <w:rPr>
          <w:rFonts w:ascii="Times New Roman" w:hAnsi="Times New Roman" w:cs="Times New Roman"/>
          <w:iCs/>
          <w:sz w:val="21"/>
          <w:szCs w:val="21"/>
        </w:rPr>
        <w:t>-3’</w:t>
      </w:r>
      <w:r w:rsidR="00B26069" w:rsidRPr="00D05370">
        <w:rPr>
          <w:rFonts w:ascii="Times New Roman" w:hAnsi="Times New Roman" w:cs="Times New Roman"/>
          <w:iCs/>
          <w:sz w:val="21"/>
          <w:szCs w:val="21"/>
        </w:rPr>
        <w:t xml:space="preserve"> </w:t>
      </w:r>
    </w:p>
    <w:p w:rsidR="008451AE" w:rsidRDefault="008451AE" w:rsidP="008451AE">
      <w:pPr>
        <w:spacing w:line="220" w:lineRule="atLeast"/>
        <w:ind w:firstLine="120"/>
        <w:rPr>
          <w:rFonts w:ascii="Times New Roman" w:hAnsi="Times New Roman" w:cs="Times New Roman"/>
          <w:iCs/>
          <w:sz w:val="24"/>
          <w:szCs w:val="24"/>
        </w:rPr>
      </w:pPr>
    </w:p>
    <w:p w:rsidR="008451AE" w:rsidRDefault="008451AE" w:rsidP="0061370A">
      <w:pPr>
        <w:spacing w:line="220" w:lineRule="atLeast"/>
        <w:ind w:firstLine="120"/>
        <w:rPr>
          <w:rFonts w:ascii="Times New Roman" w:hAnsi="Times New Roman" w:cs="Times New Roman"/>
          <w:iCs/>
          <w:sz w:val="24"/>
          <w:szCs w:val="24"/>
        </w:rPr>
      </w:pPr>
    </w:p>
    <w:p w:rsidR="0061370A" w:rsidRPr="008879B8" w:rsidRDefault="0061370A" w:rsidP="008879B8">
      <w:pPr>
        <w:spacing w:line="220" w:lineRule="atLeast"/>
        <w:ind w:firstLine="120"/>
        <w:rPr>
          <w:rFonts w:ascii="Times New Roman" w:hAnsi="Times New Roman" w:cs="Times New Roman"/>
          <w:iCs/>
          <w:sz w:val="24"/>
          <w:szCs w:val="24"/>
        </w:rPr>
      </w:pPr>
    </w:p>
    <w:p w:rsidR="00917A2B" w:rsidRPr="00D05370" w:rsidRDefault="008879B8" w:rsidP="00D05370">
      <w:pPr>
        <w:spacing w:line="220" w:lineRule="atLeast"/>
        <w:ind w:firstLine="120"/>
        <w:rPr>
          <w:rFonts w:ascii="Times New Roman" w:hAnsi="Times New Roman" w:cs="Times New Roman"/>
          <w:iCs/>
          <w:sz w:val="24"/>
          <w:szCs w:val="24"/>
        </w:rPr>
      </w:pPr>
      <w:r w:rsidRPr="008879B8">
        <w:rPr>
          <w:rFonts w:ascii="Times New Roman" w:hAnsi="Times New Roman" w:cs="Times New Roman" w:hint="eastAsia"/>
          <w:iCs/>
          <w:sz w:val="24"/>
          <w:szCs w:val="24"/>
        </w:rPr>
        <w:t xml:space="preserve">         </w:t>
      </w:r>
    </w:p>
    <w:sectPr w:rsidR="00917A2B" w:rsidRPr="00D05370" w:rsidSect="00917A2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6403" w:rsidRDefault="00936403" w:rsidP="00150E96">
      <w:pPr>
        <w:spacing w:after="0"/>
      </w:pPr>
      <w:r>
        <w:separator/>
      </w:r>
    </w:p>
  </w:endnote>
  <w:endnote w:type="continuationSeparator" w:id="0">
    <w:p w:rsidR="00936403" w:rsidRDefault="00936403" w:rsidP="00150E9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6403" w:rsidRDefault="00936403" w:rsidP="00150E96">
      <w:pPr>
        <w:spacing w:after="0"/>
      </w:pPr>
      <w:r>
        <w:separator/>
      </w:r>
    </w:p>
  </w:footnote>
  <w:footnote w:type="continuationSeparator" w:id="0">
    <w:p w:rsidR="00936403" w:rsidRDefault="00936403" w:rsidP="00150E9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F45558"/>
    <w:multiLevelType w:val="hybridMultilevel"/>
    <w:tmpl w:val="AC0AA1A6"/>
    <w:lvl w:ilvl="0" w:tplc="EFFE86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67D8"/>
    <w:rsid w:val="00150E96"/>
    <w:rsid w:val="001B4DD7"/>
    <w:rsid w:val="002D6115"/>
    <w:rsid w:val="002D7393"/>
    <w:rsid w:val="00323B43"/>
    <w:rsid w:val="003D37D8"/>
    <w:rsid w:val="00404232"/>
    <w:rsid w:val="00426133"/>
    <w:rsid w:val="004358AB"/>
    <w:rsid w:val="004879D0"/>
    <w:rsid w:val="005E1447"/>
    <w:rsid w:val="0061370A"/>
    <w:rsid w:val="00661102"/>
    <w:rsid w:val="007874C0"/>
    <w:rsid w:val="008451AE"/>
    <w:rsid w:val="008879B8"/>
    <w:rsid w:val="008A64A5"/>
    <w:rsid w:val="008B7726"/>
    <w:rsid w:val="00917A2B"/>
    <w:rsid w:val="00936403"/>
    <w:rsid w:val="00960749"/>
    <w:rsid w:val="00A228B4"/>
    <w:rsid w:val="00A269B9"/>
    <w:rsid w:val="00B06C2B"/>
    <w:rsid w:val="00B1329D"/>
    <w:rsid w:val="00B26069"/>
    <w:rsid w:val="00D05370"/>
    <w:rsid w:val="00D31D50"/>
    <w:rsid w:val="00D773D6"/>
    <w:rsid w:val="00E5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0E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0E9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0E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0E96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150E9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1</Pages>
  <Words>5444</Words>
  <Characters>31035</Characters>
  <Application>Microsoft Office Word</Application>
  <DocSecurity>0</DocSecurity>
  <Lines>258</Lines>
  <Paragraphs>72</Paragraphs>
  <ScaleCrop>false</ScaleCrop>
  <Company/>
  <LinksUpToDate>false</LinksUpToDate>
  <CharactersWithSpaces>36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08-09-11T17:20:00Z</dcterms:created>
  <dcterms:modified xsi:type="dcterms:W3CDTF">2015-05-10T07:54:00Z</dcterms:modified>
</cp:coreProperties>
</file>